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FB1359" w14:textId="617A7605" w:rsidR="008C1653" w:rsidRPr="008C1653" w:rsidRDefault="00A01E9D" w:rsidP="008C1653">
      <w:pPr>
        <w:spacing w:before="240"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 w:rsidRPr="008C1653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- </w:t>
      </w:r>
      <w:bookmarkStart w:id="0" w:name="_Hlk117084690"/>
      <w:r w:rsidR="00866284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Population status and genetic assessment of mugger (</w:t>
      </w:r>
      <w:r w:rsidR="00866284">
        <w:rPr>
          <w:rFonts w:ascii="Times New Roman" w:hAnsi="Times New Roman" w:cs="Times New Roman"/>
          <w:i/>
          <w:color w:val="000000"/>
          <w:sz w:val="24"/>
          <w:szCs w:val="24"/>
          <w:lang w:val="en-GB" w:eastAsia="en-GB"/>
        </w:rPr>
        <w:t>Crocodylus palustris</w:t>
      </w:r>
      <w:r w:rsidR="00866284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) in a tropical regulated river system in North India.</w:t>
      </w:r>
    </w:p>
    <w:bookmarkEnd w:id="0"/>
    <w:p w14:paraId="7221FD65" w14:textId="77777777" w:rsidR="008C1653" w:rsidRPr="008C1653" w:rsidRDefault="008C1653" w:rsidP="008C1653">
      <w:pPr>
        <w:spacing w:before="240"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Surya P</w:t>
      </w:r>
      <w:bookmarkStart w:id="1" w:name="_GoBack"/>
      <w:bookmarkEnd w:id="1"/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rasad Sharma</w:t>
      </w:r>
      <w:r w:rsidRPr="008C165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1</w:t>
      </w: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, Mirza Ghazanfarullah Ghazi</w:t>
      </w:r>
      <w:r w:rsidRPr="008C165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1</w:t>
      </w: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, Suyash Katdare</w:t>
      </w:r>
      <w:r w:rsidRPr="008C165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1</w:t>
      </w: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, Ruchi Badola</w:t>
      </w:r>
      <w:r w:rsidRPr="008C165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1</w:t>
      </w: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 and Syed Ainul Hussain</w:t>
      </w:r>
      <w:r w:rsidRPr="008C165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1</w:t>
      </w: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*</w:t>
      </w:r>
    </w:p>
    <w:p w14:paraId="1D02F126" w14:textId="77777777" w:rsidR="008C1653" w:rsidRPr="008C1653" w:rsidRDefault="008C1653" w:rsidP="008C1653">
      <w:pPr>
        <w:spacing w:before="240"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 w:rsidRPr="008C165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1</w:t>
      </w: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Wildlife Institute of India, P</w:t>
      </w:r>
      <w:bookmarkStart w:id="2" w:name="_Hlk28526656"/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.O. Box # 18, Chandrabani, Dehra Dun, 248002, Uttarakhand, India.</w:t>
      </w:r>
      <w:bookmarkEnd w:id="2"/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</w:p>
    <w:p w14:paraId="14E9F02F" w14:textId="77777777" w:rsidR="008C1653" w:rsidRPr="008C1653" w:rsidRDefault="008C1653" w:rsidP="008C1653">
      <w:pPr>
        <w:spacing w:before="240"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 w:rsidRPr="008C165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*Corresponding author</w:t>
      </w: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 - Syed Ainul Hussain, E-mail: </w:t>
      </w:r>
      <w:hyperlink r:id="rId6" w:history="1">
        <w:r w:rsidRPr="008C1653">
          <w:rPr>
            <w:rFonts w:ascii="Times New Roman" w:hAnsi="Times New Roman" w:cs="Times New Roman"/>
            <w:color w:val="000000"/>
            <w:sz w:val="24"/>
            <w:szCs w:val="24"/>
            <w:lang w:val="en-GB" w:eastAsia="en-GB"/>
          </w:rPr>
          <w:t>ainul.hussain@gmail.com</w:t>
        </w:r>
      </w:hyperlink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  http://orcid.org/0000-0003-3229-806X</w:t>
      </w:r>
    </w:p>
    <w:p w14:paraId="6DB00972" w14:textId="77777777" w:rsidR="008C1653" w:rsidRPr="008C1653" w:rsidRDefault="008C1653" w:rsidP="008C1653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Surya Prasad Sharma – suryapdsharma@gmail.com, https://orcid.org/0000-0002-7411-4284,</w:t>
      </w:r>
    </w:p>
    <w:p w14:paraId="15675A78" w14:textId="77777777" w:rsidR="008C1653" w:rsidRPr="008C1653" w:rsidRDefault="008C1653" w:rsidP="008C1653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>Mirza Ghazanfarullah Ghazi – mirzaghazanfarullah@gmail.com, https://orcid.org/0000-0003-4737-2170</w:t>
      </w:r>
    </w:p>
    <w:p w14:paraId="39067168" w14:textId="77777777" w:rsidR="008C1653" w:rsidRPr="00251676" w:rsidRDefault="008C1653" w:rsidP="008C1653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  <w:lang w:val="de-DE" w:eastAsia="en-GB"/>
        </w:rPr>
      </w:pPr>
      <w:r w:rsidRPr="00251676">
        <w:rPr>
          <w:rFonts w:ascii="Times New Roman" w:hAnsi="Times New Roman" w:cs="Times New Roman"/>
          <w:color w:val="000000"/>
          <w:sz w:val="24"/>
          <w:szCs w:val="24"/>
          <w:lang w:val="de-DE" w:eastAsia="en-GB"/>
        </w:rPr>
        <w:t>Suyash Katdare – suyashk18@gmail.com, https://orcid.org/0000-0003-4884-6761</w:t>
      </w:r>
    </w:p>
    <w:p w14:paraId="47396505" w14:textId="77777777" w:rsidR="008C1653" w:rsidRPr="008C1653" w:rsidRDefault="008C1653" w:rsidP="008C165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Ruchi Badola – </w:t>
      </w:r>
      <w:hyperlink r:id="rId7" w:history="1">
        <w:r w:rsidRPr="008C1653">
          <w:rPr>
            <w:rFonts w:ascii="Times New Roman" w:hAnsi="Times New Roman" w:cs="Times New Roman"/>
            <w:color w:val="000000"/>
            <w:sz w:val="24"/>
            <w:szCs w:val="24"/>
            <w:lang w:val="en-GB" w:eastAsia="en-GB"/>
          </w:rPr>
          <w:t>ruchi@wii.gov.in</w:t>
        </w:r>
      </w:hyperlink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, https://orcid.org/0000-0001-7124-5134 </w:t>
      </w:r>
    </w:p>
    <w:p w14:paraId="7FE53A2B" w14:textId="77777777" w:rsidR="008C1653" w:rsidRPr="008C1653" w:rsidRDefault="008C1653" w:rsidP="008C16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Syed Ainul Hussain – </w:t>
      </w:r>
      <w:hyperlink r:id="rId8" w:history="1">
        <w:r w:rsidRPr="008C1653">
          <w:rPr>
            <w:rFonts w:ascii="Times New Roman" w:hAnsi="Times New Roman" w:cs="Times New Roman"/>
            <w:color w:val="000000"/>
            <w:sz w:val="24"/>
            <w:szCs w:val="24"/>
            <w:lang w:val="en-GB" w:eastAsia="en-GB"/>
          </w:rPr>
          <w:t>ainul.hussain@gmail.com</w:t>
        </w:r>
      </w:hyperlink>
      <w:r w:rsidRPr="008C1653"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  <w:t xml:space="preserve">, http://orcid.org/0000-0003-3229-806X </w:t>
      </w:r>
    </w:p>
    <w:p w14:paraId="17F57D28" w14:textId="77777777" w:rsidR="008C1653" w:rsidRPr="008C1653" w:rsidRDefault="008C1653" w:rsidP="008C16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eastAsia="en-GB"/>
        </w:rPr>
      </w:pPr>
    </w:p>
    <w:p w14:paraId="7FA32240" w14:textId="77777777" w:rsidR="008C1653" w:rsidRPr="008C1653" w:rsidRDefault="008C165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165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EA6BB3" w14:textId="50480D41" w:rsidR="009A07C4" w:rsidRPr="008C1653" w:rsidRDefault="00F01BBF" w:rsidP="00D03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165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3CB0B6F0" w14:textId="439EE21D" w:rsidR="00A01E9D" w:rsidRPr="008C1653" w:rsidRDefault="00A01E9D" w:rsidP="000C193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B42934" wp14:editId="2F6A8840">
            <wp:extent cx="5943600" cy="3415030"/>
            <wp:effectExtent l="0" t="0" r="0" b="139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CEB95BE-DD55-488F-837E-5BBC58E3A7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D033A3" w:rsidRPr="008C1653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 w:rsidR="00D033A3" w:rsidRPr="008C1653">
        <w:rPr>
          <w:rFonts w:ascii="Times New Roman" w:hAnsi="Times New Roman" w:cs="Times New Roman"/>
          <w:sz w:val="24"/>
          <w:szCs w:val="24"/>
        </w:rPr>
        <w:t xml:space="preserve">: Mugger numbers and Relative Density Index (RDI) in last 17 years in </w:t>
      </w:r>
      <w:r w:rsidR="00F74F10">
        <w:rPr>
          <w:rFonts w:ascii="Times New Roman" w:hAnsi="Times New Roman" w:cs="Times New Roman"/>
          <w:sz w:val="24"/>
          <w:szCs w:val="24"/>
        </w:rPr>
        <w:t xml:space="preserve">National </w:t>
      </w:r>
      <w:r w:rsidR="00D033A3" w:rsidRPr="008C1653">
        <w:rPr>
          <w:rFonts w:ascii="Times New Roman" w:hAnsi="Times New Roman" w:cs="Times New Roman"/>
          <w:sz w:val="24"/>
          <w:szCs w:val="24"/>
        </w:rPr>
        <w:t xml:space="preserve">Chambal </w:t>
      </w:r>
      <w:r w:rsidR="00F74F10">
        <w:rPr>
          <w:rFonts w:ascii="Times New Roman" w:hAnsi="Times New Roman" w:cs="Times New Roman"/>
          <w:sz w:val="24"/>
          <w:szCs w:val="24"/>
        </w:rPr>
        <w:t xml:space="preserve">Sanctuary </w:t>
      </w:r>
      <w:r w:rsidR="00D033A3" w:rsidRPr="008C1653">
        <w:rPr>
          <w:rFonts w:ascii="Times New Roman" w:hAnsi="Times New Roman" w:cs="Times New Roman"/>
          <w:sz w:val="24"/>
          <w:szCs w:val="24"/>
        </w:rPr>
        <w:t xml:space="preserve">within </w:t>
      </w:r>
      <w:r w:rsidR="00F74F10">
        <w:rPr>
          <w:rFonts w:ascii="Times New Roman" w:hAnsi="Times New Roman" w:cs="Times New Roman"/>
          <w:sz w:val="24"/>
          <w:szCs w:val="24"/>
        </w:rPr>
        <w:t xml:space="preserve">Chambal River </w:t>
      </w:r>
      <w:r w:rsidR="00D033A3" w:rsidRPr="008C1653">
        <w:rPr>
          <w:rFonts w:ascii="Times New Roman" w:hAnsi="Times New Roman" w:cs="Times New Roman"/>
          <w:sz w:val="24"/>
          <w:szCs w:val="24"/>
        </w:rPr>
        <w:t>between 2003 and 2019.</w:t>
      </w:r>
    </w:p>
    <w:p w14:paraId="7ECD1383" w14:textId="41553DB0" w:rsidR="00D033A3" w:rsidRDefault="00A01E9D" w:rsidP="000C193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BEA786" wp14:editId="6E2D9A44">
            <wp:extent cx="5735053" cy="3848100"/>
            <wp:effectExtent l="0" t="0" r="18415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558DF6-FC22-4BD0-8B9E-A26D2753B2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D033A3" w:rsidRPr="008C1653">
        <w:rPr>
          <w:rFonts w:ascii="Times New Roman" w:hAnsi="Times New Roman" w:cs="Times New Roman"/>
          <w:b/>
          <w:bCs/>
          <w:sz w:val="24"/>
          <w:szCs w:val="24"/>
        </w:rPr>
        <w:t>Supplementary Fig. 2</w:t>
      </w:r>
      <w:r w:rsidR="00D033A3" w:rsidRPr="008C1653">
        <w:rPr>
          <w:rFonts w:ascii="Times New Roman" w:hAnsi="Times New Roman" w:cs="Times New Roman"/>
          <w:sz w:val="24"/>
          <w:szCs w:val="24"/>
        </w:rPr>
        <w:t xml:space="preserve">: Relationship between ln RDI of mugger and year in the </w:t>
      </w:r>
      <w:r w:rsidR="00F74F10">
        <w:rPr>
          <w:rFonts w:ascii="Times New Roman" w:hAnsi="Times New Roman" w:cs="Times New Roman"/>
          <w:sz w:val="24"/>
          <w:szCs w:val="24"/>
        </w:rPr>
        <w:t xml:space="preserve">National </w:t>
      </w:r>
      <w:r w:rsidR="00F74F10" w:rsidRPr="008C1653">
        <w:rPr>
          <w:rFonts w:ascii="Times New Roman" w:hAnsi="Times New Roman" w:cs="Times New Roman"/>
          <w:sz w:val="24"/>
          <w:szCs w:val="24"/>
        </w:rPr>
        <w:t xml:space="preserve">Chambal </w:t>
      </w:r>
      <w:r w:rsidR="00F74F10">
        <w:rPr>
          <w:rFonts w:ascii="Times New Roman" w:hAnsi="Times New Roman" w:cs="Times New Roman"/>
          <w:sz w:val="24"/>
          <w:szCs w:val="24"/>
        </w:rPr>
        <w:t xml:space="preserve">Sanctuary </w:t>
      </w:r>
      <w:r w:rsidR="00F74F10" w:rsidRPr="008C1653">
        <w:rPr>
          <w:rFonts w:ascii="Times New Roman" w:hAnsi="Times New Roman" w:cs="Times New Roman"/>
          <w:sz w:val="24"/>
          <w:szCs w:val="24"/>
        </w:rPr>
        <w:t xml:space="preserve">within </w:t>
      </w:r>
      <w:r w:rsidR="00F74F10">
        <w:rPr>
          <w:rFonts w:ascii="Times New Roman" w:hAnsi="Times New Roman" w:cs="Times New Roman"/>
          <w:sz w:val="24"/>
          <w:szCs w:val="24"/>
        </w:rPr>
        <w:t xml:space="preserve">Chambal River </w:t>
      </w:r>
      <w:r w:rsidR="00D033A3" w:rsidRPr="008C1653">
        <w:rPr>
          <w:rFonts w:ascii="Times New Roman" w:hAnsi="Times New Roman" w:cs="Times New Roman"/>
          <w:sz w:val="24"/>
          <w:szCs w:val="24"/>
        </w:rPr>
        <w:t>between 2003 and 2019.</w:t>
      </w:r>
    </w:p>
    <w:p w14:paraId="66C78D57" w14:textId="3D60F264" w:rsidR="00001324" w:rsidRDefault="00001324" w:rsidP="0000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9ACB15" w14:textId="7E2C69E4" w:rsidR="00001324" w:rsidRPr="009B0A69" w:rsidRDefault="00001324" w:rsidP="009B0A6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12D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46DCB6F" wp14:editId="23221CE5">
            <wp:extent cx="5943600" cy="5869940"/>
            <wp:effectExtent l="19050" t="19050" r="19050" b="165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699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001324">
        <w:rPr>
          <w:rFonts w:ascii="Times New Roman" w:hAnsi="Times New Roman" w:cs="Times New Roman"/>
          <w:b/>
          <w:sz w:val="24"/>
          <w:szCs w:val="24"/>
        </w:rPr>
        <w:t>Supplementary Fig. 3</w:t>
      </w:r>
      <w:r w:rsidRPr="007F12D2">
        <w:rPr>
          <w:rFonts w:ascii="Times New Roman" w:hAnsi="Times New Roman" w:cs="Times New Roman"/>
          <w:sz w:val="24"/>
          <w:szCs w:val="24"/>
        </w:rPr>
        <w:t xml:space="preserve">: Map showing modelled averaged prediction for mugger (a) occupancy probability (Ψ) in </w:t>
      </w:r>
      <w:r w:rsidR="00F74F10">
        <w:rPr>
          <w:rFonts w:ascii="Times New Roman" w:hAnsi="Times New Roman" w:cs="Times New Roman"/>
          <w:sz w:val="24"/>
          <w:szCs w:val="24"/>
        </w:rPr>
        <w:t xml:space="preserve">the National </w:t>
      </w:r>
      <w:r w:rsidR="00F74F10" w:rsidRPr="008C1653">
        <w:rPr>
          <w:rFonts w:ascii="Times New Roman" w:hAnsi="Times New Roman" w:cs="Times New Roman"/>
          <w:sz w:val="24"/>
          <w:szCs w:val="24"/>
        </w:rPr>
        <w:t xml:space="preserve">Chambal </w:t>
      </w:r>
      <w:r w:rsidR="00F74F10">
        <w:rPr>
          <w:rFonts w:ascii="Times New Roman" w:hAnsi="Times New Roman" w:cs="Times New Roman"/>
          <w:sz w:val="24"/>
          <w:szCs w:val="24"/>
        </w:rPr>
        <w:t xml:space="preserve">Sanctuary </w:t>
      </w:r>
      <w:r w:rsidR="00F74F10" w:rsidRPr="008C1653">
        <w:rPr>
          <w:rFonts w:ascii="Times New Roman" w:hAnsi="Times New Roman" w:cs="Times New Roman"/>
          <w:sz w:val="24"/>
          <w:szCs w:val="24"/>
        </w:rPr>
        <w:t xml:space="preserve">within </w:t>
      </w:r>
      <w:r w:rsidR="00F74F10">
        <w:rPr>
          <w:rFonts w:ascii="Times New Roman" w:hAnsi="Times New Roman" w:cs="Times New Roman"/>
          <w:sz w:val="24"/>
          <w:szCs w:val="24"/>
        </w:rPr>
        <w:t xml:space="preserve">Chambal River </w:t>
      </w:r>
      <w:r w:rsidRPr="007F12D2">
        <w:rPr>
          <w:rFonts w:ascii="Times New Roman" w:hAnsi="Times New Roman" w:cs="Times New Roman"/>
          <w:sz w:val="24"/>
          <w:szCs w:val="24"/>
        </w:rPr>
        <w:t>and plots of best predictor covariates</w:t>
      </w:r>
      <w:r>
        <w:rPr>
          <w:rFonts w:ascii="Times New Roman" w:hAnsi="Times New Roman" w:cs="Times New Roman"/>
          <w:sz w:val="24"/>
          <w:szCs w:val="24"/>
        </w:rPr>
        <w:t xml:space="preserve"> for mugger occupancy against</w:t>
      </w:r>
      <w:r w:rsidRPr="007F12D2">
        <w:rPr>
          <w:rFonts w:ascii="Times New Roman" w:hAnsi="Times New Roman" w:cs="Times New Roman"/>
          <w:sz w:val="24"/>
          <w:szCs w:val="24"/>
        </w:rPr>
        <w:t xml:space="preserve"> (b) depth and (c) substrate type sand.</w:t>
      </w:r>
      <w:r w:rsidR="009B0A69">
        <w:rPr>
          <w:rFonts w:ascii="Times New Roman" w:hAnsi="Times New Roman" w:cs="Times New Roman"/>
          <w:sz w:val="24"/>
          <w:szCs w:val="24"/>
        </w:rPr>
        <w:t xml:space="preserve"> </w:t>
      </w:r>
      <w:r w:rsidR="009B0A69" w:rsidRPr="00344286">
        <w:rPr>
          <w:rFonts w:ascii="Times New Roman" w:hAnsi="Times New Roman" w:cs="Times New Roman"/>
          <w:sz w:val="24"/>
          <w:szCs w:val="24"/>
        </w:rPr>
        <w:t>The map was prepared using ArcGIS v.10.3.1 so</w:t>
      </w:r>
      <w:r w:rsidR="009B0A69">
        <w:rPr>
          <w:rFonts w:ascii="Times New Roman" w:hAnsi="Times New Roman" w:cs="Times New Roman"/>
          <w:sz w:val="24"/>
          <w:szCs w:val="24"/>
        </w:rPr>
        <w:t>ftware developed by ESRI (https</w:t>
      </w:r>
      <w:r w:rsidR="009B0A69" w:rsidRPr="00344286">
        <w:rPr>
          <w:rFonts w:ascii="Times New Roman" w:hAnsi="Times New Roman" w:cs="Times New Roman"/>
          <w:sz w:val="24"/>
          <w:szCs w:val="24"/>
        </w:rPr>
        <w:t>://www.esri.</w:t>
      </w:r>
      <w:r w:rsidR="009B0A69">
        <w:rPr>
          <w:rFonts w:ascii="Times New Roman" w:hAnsi="Times New Roman" w:cs="Times New Roman"/>
          <w:sz w:val="24"/>
          <w:szCs w:val="24"/>
        </w:rPr>
        <w:t xml:space="preserve"> com) and plots were prepared in </w:t>
      </w:r>
      <w:r w:rsidR="009B0A69" w:rsidRPr="009B0A69">
        <w:rPr>
          <w:rFonts w:ascii="Times New Roman" w:hAnsi="Times New Roman" w:cs="Times New Roman"/>
          <w:sz w:val="24"/>
          <w:szCs w:val="24"/>
        </w:rPr>
        <w:t>RStudio 2023.03.1 (https://posit.co/download/rstudio-desktop/) using packag</w:t>
      </w:r>
      <w:r w:rsidR="009B0A69">
        <w:rPr>
          <w:rFonts w:ascii="Times New Roman" w:hAnsi="Times New Roman" w:cs="Times New Roman"/>
          <w:sz w:val="24"/>
          <w:szCs w:val="24"/>
        </w:rPr>
        <w:t>e</w:t>
      </w:r>
      <w:r w:rsidR="009B0A69" w:rsidRPr="009B0A69">
        <w:rPr>
          <w:rFonts w:ascii="Times New Roman" w:hAnsi="Times New Roman" w:cs="Times New Roman"/>
          <w:sz w:val="24"/>
          <w:szCs w:val="24"/>
        </w:rPr>
        <w:t xml:space="preserve"> </w:t>
      </w:r>
      <w:r w:rsidR="009B0A69" w:rsidRPr="009B0A69">
        <w:rPr>
          <w:rFonts w:ascii="Times New Roman" w:hAnsi="Times New Roman" w:cs="Times New Roman"/>
          <w:i/>
          <w:sz w:val="24"/>
          <w:szCs w:val="24"/>
        </w:rPr>
        <w:t>ggplot2</w:t>
      </w:r>
      <w:r w:rsidR="009B0A69" w:rsidRPr="009B0A69">
        <w:rPr>
          <w:rFonts w:ascii="Times New Roman" w:hAnsi="Times New Roman" w:cs="Times New Roman"/>
          <w:sz w:val="24"/>
          <w:szCs w:val="24"/>
        </w:rPr>
        <w:t xml:space="preserve"> (https://www.rdocumentation.org/packages/ggplot2/versions/3.4.2).</w:t>
      </w:r>
    </w:p>
    <w:p w14:paraId="4B3FBF1E" w14:textId="77777777" w:rsidR="00001324" w:rsidRPr="008C1653" w:rsidRDefault="00001324" w:rsidP="0000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DF922F" w14:textId="6A136986" w:rsidR="00A025DD" w:rsidRDefault="00A01E9D" w:rsidP="000C193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518986" wp14:editId="4A2AD0B9">
            <wp:extent cx="5943600" cy="44551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1324">
        <w:rPr>
          <w:rFonts w:ascii="Times New Roman" w:hAnsi="Times New Roman" w:cs="Times New Roman"/>
          <w:b/>
          <w:bCs/>
          <w:sz w:val="24"/>
          <w:szCs w:val="24"/>
        </w:rPr>
        <w:t>Supplementary Fig. 4</w:t>
      </w:r>
      <w:r w:rsidR="00A025DD" w:rsidRPr="008C1653">
        <w:rPr>
          <w:rFonts w:ascii="Times New Roman" w:hAnsi="Times New Roman" w:cs="Times New Roman"/>
          <w:sz w:val="24"/>
          <w:szCs w:val="24"/>
        </w:rPr>
        <w:t xml:space="preserve">: The plot of delta </w:t>
      </w:r>
      <w:r w:rsidR="00A025DD" w:rsidRPr="008C1653"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 w:rsidR="00A025DD" w:rsidRPr="008C1653">
        <w:rPr>
          <w:rFonts w:ascii="Times New Roman" w:hAnsi="Times New Roman" w:cs="Times New Roman"/>
          <w:sz w:val="24"/>
          <w:szCs w:val="24"/>
        </w:rPr>
        <w:t>obtained using web version of program Structure harvester.</w:t>
      </w:r>
    </w:p>
    <w:p w14:paraId="2B332DD9" w14:textId="76F501C2" w:rsidR="00C931EC" w:rsidRDefault="00C931EC" w:rsidP="00C931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57D683" w14:textId="09C48A33" w:rsidR="00D033A3" w:rsidRPr="008C1653" w:rsidRDefault="00A01E9D" w:rsidP="000C193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184FAC0" wp14:editId="47F944F0">
            <wp:extent cx="5943600" cy="5943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1324">
        <w:rPr>
          <w:rFonts w:ascii="Times New Roman" w:hAnsi="Times New Roman" w:cs="Times New Roman"/>
          <w:b/>
          <w:bCs/>
          <w:sz w:val="24"/>
          <w:szCs w:val="24"/>
        </w:rPr>
        <w:t>Supplementary Fig. 5</w:t>
      </w:r>
      <w:r w:rsidR="00A025DD" w:rsidRPr="008C1653">
        <w:rPr>
          <w:rFonts w:ascii="Times New Roman" w:hAnsi="Times New Roman" w:cs="Times New Roman"/>
          <w:sz w:val="24"/>
          <w:szCs w:val="24"/>
        </w:rPr>
        <w:t>: The BIC plot obtained from DAPC analysis</w:t>
      </w:r>
      <w:r w:rsidRPr="008C1653">
        <w:rPr>
          <w:rFonts w:ascii="Times New Roman" w:hAnsi="Times New Roman" w:cs="Times New Roman"/>
          <w:sz w:val="24"/>
          <w:szCs w:val="24"/>
        </w:rPr>
        <w:t>.</w:t>
      </w:r>
    </w:p>
    <w:p w14:paraId="52D32B36" w14:textId="3DE116B3" w:rsidR="00A01E9D" w:rsidRPr="008C1653" w:rsidRDefault="00A01E9D" w:rsidP="000C193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234DF3" wp14:editId="7DA391CF">
            <wp:extent cx="5943600" cy="4189095"/>
            <wp:effectExtent l="19050" t="19050" r="19050" b="209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909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3" w:name="_Hlk119311907"/>
      <w:r w:rsidR="00D033A3" w:rsidRPr="008C165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bookmarkEnd w:id="3"/>
      <w:r w:rsidR="0000132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D033A3" w:rsidRPr="008C1653">
        <w:rPr>
          <w:rFonts w:ascii="Times New Roman" w:hAnsi="Times New Roman" w:cs="Times New Roman"/>
          <w:sz w:val="24"/>
          <w:szCs w:val="24"/>
        </w:rPr>
        <w:t>: Map showing five zones in the Chambal River categorized by Singh et al 1985. The population census survey was conducted in lower three zones (Zones 3 -Zone 5) ~400 km.</w:t>
      </w:r>
      <w:r w:rsidR="00B7217A">
        <w:rPr>
          <w:rFonts w:ascii="Times New Roman" w:hAnsi="Times New Roman" w:cs="Times New Roman"/>
          <w:sz w:val="24"/>
          <w:szCs w:val="24"/>
        </w:rPr>
        <w:t xml:space="preserve"> </w:t>
      </w:r>
      <w:r w:rsidR="00B7217A" w:rsidRPr="00344286">
        <w:rPr>
          <w:rFonts w:ascii="Times New Roman" w:hAnsi="Times New Roman" w:cs="Times New Roman"/>
          <w:sz w:val="24"/>
          <w:szCs w:val="24"/>
        </w:rPr>
        <w:t>The map was prepared using ArcGIS v.10.3.1 so</w:t>
      </w:r>
      <w:r w:rsidR="00B7217A">
        <w:rPr>
          <w:rFonts w:ascii="Times New Roman" w:hAnsi="Times New Roman" w:cs="Times New Roman"/>
          <w:sz w:val="24"/>
          <w:szCs w:val="24"/>
        </w:rPr>
        <w:t>ftware developed by ESRI (https</w:t>
      </w:r>
      <w:r w:rsidR="00B7217A" w:rsidRPr="00344286">
        <w:rPr>
          <w:rFonts w:ascii="Times New Roman" w:hAnsi="Times New Roman" w:cs="Times New Roman"/>
          <w:sz w:val="24"/>
          <w:szCs w:val="24"/>
        </w:rPr>
        <w:t>://www.esri.</w:t>
      </w:r>
      <w:r w:rsidR="00B7217A">
        <w:rPr>
          <w:rFonts w:ascii="Times New Roman" w:hAnsi="Times New Roman" w:cs="Times New Roman"/>
          <w:sz w:val="24"/>
          <w:szCs w:val="24"/>
        </w:rPr>
        <w:t xml:space="preserve"> com).</w:t>
      </w:r>
    </w:p>
    <w:p w14:paraId="72D5F2A6" w14:textId="006C478E" w:rsidR="00D033A3" w:rsidRPr="008C1653" w:rsidRDefault="00D033A3" w:rsidP="00F01B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D48642" w14:textId="77777777" w:rsidR="00A01E9D" w:rsidRPr="008C1653" w:rsidRDefault="00A01E9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165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59CE26" w14:textId="77777777" w:rsidR="00257C19" w:rsidRPr="008C1653" w:rsidRDefault="00257C19" w:rsidP="00D03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257C19" w:rsidRPr="008C1653" w:rsidSect="00793DDE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08BFE1" w14:textId="4DCCB573" w:rsidR="00D033A3" w:rsidRPr="008C1653" w:rsidRDefault="00F01BBF" w:rsidP="00D033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0D410B69" w14:textId="4642BD32" w:rsidR="009A07C4" w:rsidRPr="00AA59C7" w:rsidRDefault="009A07C4" w:rsidP="009A07C4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506E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ummary of the total number and</w:t>
      </w:r>
      <w:r w:rsidRPr="00AA59C7">
        <w:rPr>
          <w:rFonts w:ascii="Times New Roman" w:hAnsi="Times New Roman" w:cs="Times New Roman"/>
          <w:sz w:val="24"/>
          <w:szCs w:val="24"/>
        </w:rPr>
        <w:t xml:space="preserve"> size class of mugger observed during population census surveys during 2017-2019 in </w:t>
      </w:r>
      <w:r w:rsidR="00F74F10">
        <w:rPr>
          <w:rFonts w:ascii="Times New Roman" w:hAnsi="Times New Roman" w:cs="Times New Roman"/>
          <w:sz w:val="24"/>
          <w:szCs w:val="24"/>
        </w:rPr>
        <w:t xml:space="preserve">the National </w:t>
      </w:r>
      <w:r w:rsidR="00F74F10" w:rsidRPr="008C1653">
        <w:rPr>
          <w:rFonts w:ascii="Times New Roman" w:hAnsi="Times New Roman" w:cs="Times New Roman"/>
          <w:sz w:val="24"/>
          <w:szCs w:val="24"/>
        </w:rPr>
        <w:t xml:space="preserve">Chambal </w:t>
      </w:r>
      <w:r w:rsidR="00F74F10">
        <w:rPr>
          <w:rFonts w:ascii="Times New Roman" w:hAnsi="Times New Roman" w:cs="Times New Roman"/>
          <w:sz w:val="24"/>
          <w:szCs w:val="24"/>
        </w:rPr>
        <w:t xml:space="preserve">Sanctuary </w:t>
      </w:r>
      <w:r w:rsidR="00F74F10" w:rsidRPr="008C1653">
        <w:rPr>
          <w:rFonts w:ascii="Times New Roman" w:hAnsi="Times New Roman" w:cs="Times New Roman"/>
          <w:sz w:val="24"/>
          <w:szCs w:val="24"/>
        </w:rPr>
        <w:t xml:space="preserve">within </w:t>
      </w:r>
      <w:r w:rsidR="00F74F10">
        <w:rPr>
          <w:rFonts w:ascii="Times New Roman" w:hAnsi="Times New Roman" w:cs="Times New Roman"/>
          <w:sz w:val="24"/>
          <w:szCs w:val="24"/>
        </w:rPr>
        <w:t>Chambal River</w:t>
      </w:r>
      <w:r w:rsidRPr="00AA59C7">
        <w:rPr>
          <w:rFonts w:ascii="Times New Roman" w:hAnsi="Times New Roman" w:cs="Times New Roman"/>
          <w:sz w:val="24"/>
          <w:szCs w:val="24"/>
        </w:rPr>
        <w:t>.</w:t>
      </w:r>
      <w:r w:rsidRPr="00AA59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A59C7">
        <w:rPr>
          <w:rFonts w:ascii="Times New Roman" w:hAnsi="Times New Roman" w:cs="Times New Roman"/>
          <w:sz w:val="24"/>
          <w:szCs w:val="24"/>
        </w:rPr>
        <w:t>Adult male (AM), other adults (A), subadult (SA), juvenile(J), yearling (Y), and hatchling (H). The percent composition of each s</w:t>
      </w:r>
      <w:r>
        <w:rPr>
          <w:rFonts w:ascii="Times New Roman" w:hAnsi="Times New Roman" w:cs="Times New Roman"/>
          <w:sz w:val="24"/>
          <w:szCs w:val="24"/>
        </w:rPr>
        <w:t>ize class is given in parenthese</w:t>
      </w:r>
      <w:r w:rsidRPr="00AA59C7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504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55"/>
        <w:gridCol w:w="1630"/>
        <w:gridCol w:w="1583"/>
        <w:gridCol w:w="1480"/>
        <w:gridCol w:w="1471"/>
        <w:gridCol w:w="2900"/>
      </w:tblGrid>
      <w:tr w:rsidR="009A07C4" w:rsidRPr="00AA59C7" w14:paraId="58923F94" w14:textId="77777777" w:rsidTr="009A07C4">
        <w:trPr>
          <w:trHeight w:val="440"/>
          <w:jc w:val="center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5F7BD0" w14:textId="77777777" w:rsidR="009A07C4" w:rsidRPr="00AA59C7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Year\Size Class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C8498F" w14:textId="77777777" w:rsidR="009A07C4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A</w:t>
            </w:r>
          </w:p>
          <w:p w14:paraId="511D84AC" w14:textId="3DA2DF3F" w:rsidR="009A07C4" w:rsidRPr="00AA59C7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(&gt;180 cm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2D3B66" w14:textId="77777777" w:rsidR="009A07C4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SA</w:t>
            </w:r>
          </w:p>
          <w:p w14:paraId="74779778" w14:textId="14FDB011" w:rsidR="009A07C4" w:rsidRPr="00AA59C7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(125&lt;180 cm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DE2FAC" w14:textId="77777777" w:rsidR="009A07C4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J</w:t>
            </w:r>
          </w:p>
          <w:p w14:paraId="2AFAC065" w14:textId="33CBFD13" w:rsidR="009A07C4" w:rsidRPr="00AA59C7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(50&lt;125 cm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748639" w14:textId="77777777" w:rsidR="009A07C4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Y</w:t>
            </w:r>
          </w:p>
          <w:p w14:paraId="70B3A872" w14:textId="0DCB5A2B" w:rsidR="009A07C4" w:rsidRPr="00AA59C7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(30&lt;50 cm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C2DA6" w14:textId="77777777" w:rsidR="009A07C4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H</w:t>
            </w:r>
          </w:p>
          <w:p w14:paraId="375221BD" w14:textId="77E4E9AF" w:rsidR="009A07C4" w:rsidRPr="00AA59C7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(&lt;30 cm)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E5211B" w14:textId="77777777" w:rsidR="009A07C4" w:rsidRPr="00AA59C7" w:rsidRDefault="009A07C4" w:rsidP="00251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Total</w:t>
            </w:r>
          </w:p>
        </w:tc>
      </w:tr>
      <w:tr w:rsidR="009A07C4" w:rsidRPr="00AA59C7" w14:paraId="7E26D651" w14:textId="77777777" w:rsidTr="00251676">
        <w:trPr>
          <w:trHeight w:val="702"/>
          <w:jc w:val="center"/>
        </w:trPr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14:paraId="75174E9E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17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1A2FF465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65 (82.74%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3CBF76DF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1 (12.63%)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18401AFC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3 (4.09%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41AF6D85" w14:textId="538FF87C" w:rsidR="009A07C4" w:rsidRPr="00AA59C7" w:rsidRDefault="009A07C4" w:rsidP="009A07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0.36%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3AFE22EE" w14:textId="4556D20E" w:rsidR="009A07C4" w:rsidRPr="00AA59C7" w:rsidRDefault="009A07C4" w:rsidP="005B4C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</w:t>
            </w:r>
            <w:r w:rsidR="005B4C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0.18%)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vAlign w:val="center"/>
          </w:tcPr>
          <w:p w14:paraId="428EDFA7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62</w:t>
            </w:r>
          </w:p>
        </w:tc>
      </w:tr>
      <w:tr w:rsidR="009A07C4" w:rsidRPr="00AA59C7" w14:paraId="1B8BEC41" w14:textId="77777777" w:rsidTr="00251676">
        <w:trPr>
          <w:trHeight w:val="702"/>
          <w:jc w:val="center"/>
        </w:trPr>
        <w:tc>
          <w:tcPr>
            <w:tcW w:w="2262" w:type="dxa"/>
            <w:vAlign w:val="center"/>
          </w:tcPr>
          <w:p w14:paraId="32F8DAA9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18</w:t>
            </w:r>
          </w:p>
        </w:tc>
        <w:tc>
          <w:tcPr>
            <w:tcW w:w="1755" w:type="dxa"/>
            <w:vAlign w:val="center"/>
          </w:tcPr>
          <w:p w14:paraId="0FE95B57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12 (81.08%)</w:t>
            </w:r>
          </w:p>
        </w:tc>
        <w:tc>
          <w:tcPr>
            <w:tcW w:w="1630" w:type="dxa"/>
            <w:vAlign w:val="center"/>
          </w:tcPr>
          <w:p w14:paraId="72D61CAA" w14:textId="79375F85" w:rsidR="009A07C4" w:rsidRPr="00AA59C7" w:rsidRDefault="009A07C4" w:rsidP="009A07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8.65%)</w:t>
            </w:r>
          </w:p>
        </w:tc>
        <w:tc>
          <w:tcPr>
            <w:tcW w:w="1583" w:type="dxa"/>
            <w:vAlign w:val="center"/>
          </w:tcPr>
          <w:p w14:paraId="1B16AD3B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0 (4.40%)</w:t>
            </w:r>
          </w:p>
        </w:tc>
        <w:tc>
          <w:tcPr>
            <w:tcW w:w="1480" w:type="dxa"/>
            <w:vAlign w:val="center"/>
          </w:tcPr>
          <w:p w14:paraId="3C5B986B" w14:textId="265F2952" w:rsidR="009A07C4" w:rsidRPr="00AA59C7" w:rsidRDefault="009A07C4" w:rsidP="009A07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1.14%)</w:t>
            </w:r>
          </w:p>
        </w:tc>
        <w:tc>
          <w:tcPr>
            <w:tcW w:w="1471" w:type="dxa"/>
            <w:vAlign w:val="center"/>
          </w:tcPr>
          <w:p w14:paraId="27496154" w14:textId="570B07F2" w:rsidR="009A07C4" w:rsidRPr="00AA59C7" w:rsidRDefault="009A07C4" w:rsidP="009A07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1.31%)</w:t>
            </w:r>
          </w:p>
        </w:tc>
        <w:tc>
          <w:tcPr>
            <w:tcW w:w="2900" w:type="dxa"/>
            <w:vAlign w:val="center"/>
          </w:tcPr>
          <w:p w14:paraId="45279BAC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92</w:t>
            </w:r>
          </w:p>
        </w:tc>
      </w:tr>
      <w:tr w:rsidR="009A07C4" w:rsidRPr="00AA59C7" w14:paraId="3B28B8B6" w14:textId="77777777" w:rsidTr="00251676">
        <w:trPr>
          <w:trHeight w:val="702"/>
          <w:jc w:val="center"/>
        </w:trPr>
        <w:tc>
          <w:tcPr>
            <w:tcW w:w="2262" w:type="dxa"/>
            <w:vAlign w:val="center"/>
          </w:tcPr>
          <w:p w14:paraId="61F33A20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19</w:t>
            </w:r>
          </w:p>
        </w:tc>
        <w:tc>
          <w:tcPr>
            <w:tcW w:w="1755" w:type="dxa"/>
            <w:vAlign w:val="center"/>
          </w:tcPr>
          <w:p w14:paraId="4B09C686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04 (84.36%)</w:t>
            </w:r>
          </w:p>
        </w:tc>
        <w:tc>
          <w:tcPr>
            <w:tcW w:w="1630" w:type="dxa"/>
            <w:vAlign w:val="center"/>
          </w:tcPr>
          <w:p w14:paraId="36FA9855" w14:textId="1D402CA2" w:rsidR="009A07C4" w:rsidRPr="00AA59C7" w:rsidRDefault="009A07C4" w:rsidP="009A07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(7.40%)</w:t>
            </w:r>
          </w:p>
        </w:tc>
        <w:tc>
          <w:tcPr>
            <w:tcW w:w="1583" w:type="dxa"/>
            <w:vAlign w:val="center"/>
          </w:tcPr>
          <w:p w14:paraId="46B2C1AE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7 (2.37%)</w:t>
            </w:r>
          </w:p>
        </w:tc>
        <w:tc>
          <w:tcPr>
            <w:tcW w:w="1480" w:type="dxa"/>
            <w:vAlign w:val="center"/>
          </w:tcPr>
          <w:p w14:paraId="52BD1104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--</w:t>
            </w:r>
          </w:p>
        </w:tc>
        <w:tc>
          <w:tcPr>
            <w:tcW w:w="1471" w:type="dxa"/>
            <w:vAlign w:val="center"/>
          </w:tcPr>
          <w:p w14:paraId="3A42BA5E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--</w:t>
            </w:r>
          </w:p>
        </w:tc>
        <w:tc>
          <w:tcPr>
            <w:tcW w:w="2900" w:type="dxa"/>
            <w:vAlign w:val="center"/>
          </w:tcPr>
          <w:p w14:paraId="2CF481EA" w14:textId="77777777" w:rsidR="009A07C4" w:rsidRPr="00AA59C7" w:rsidRDefault="009A07C4" w:rsidP="00975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AA5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74</w:t>
            </w:r>
          </w:p>
        </w:tc>
      </w:tr>
    </w:tbl>
    <w:p w14:paraId="67C10E86" w14:textId="77777777" w:rsidR="009A07C4" w:rsidRDefault="009A07C4" w:rsidP="00D03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CACFD" w14:textId="77777777" w:rsidR="009A07C4" w:rsidRDefault="009A07C4" w:rsidP="00D03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DA940" w14:textId="2D3551CF" w:rsidR="00D033A3" w:rsidRPr="008C1653" w:rsidRDefault="00D033A3" w:rsidP="00D033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506E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C1653">
        <w:rPr>
          <w:rFonts w:ascii="Times New Roman" w:hAnsi="Times New Roman" w:cs="Times New Roman"/>
          <w:sz w:val="24"/>
          <w:szCs w:val="24"/>
        </w:rPr>
        <w:t>: Parameter estimate variables of the top model for mugger site occupancy. ‘*’ indicates variables with significant influence on mugger site occupancy.</w:t>
      </w:r>
    </w:p>
    <w:tbl>
      <w:tblPr>
        <w:tblW w:w="5809" w:type="pct"/>
        <w:tblInd w:w="-1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26"/>
        <w:gridCol w:w="1710"/>
        <w:gridCol w:w="2009"/>
        <w:gridCol w:w="1473"/>
        <w:gridCol w:w="1510"/>
        <w:gridCol w:w="1480"/>
        <w:gridCol w:w="1480"/>
        <w:gridCol w:w="1477"/>
        <w:gridCol w:w="1480"/>
      </w:tblGrid>
      <w:tr w:rsidR="00A01E9D" w:rsidRPr="008C1653" w14:paraId="59E450BC" w14:textId="77777777" w:rsidTr="00C931EC">
        <w:trPr>
          <w:cantSplit/>
          <w:trHeight w:val="1502"/>
        </w:trPr>
        <w:tc>
          <w:tcPr>
            <w:tcW w:w="2426" w:type="dxa"/>
            <w:shd w:val="clear" w:color="auto" w:fill="FFFFFF" w:themeFill="background1"/>
            <w:noWrap/>
            <w:vAlign w:val="center"/>
            <w:hideMark/>
          </w:tcPr>
          <w:p w14:paraId="0328C89E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Model</w:t>
            </w:r>
          </w:p>
        </w:tc>
        <w:tc>
          <w:tcPr>
            <w:tcW w:w="1710" w:type="dxa"/>
            <w:shd w:val="clear" w:color="auto" w:fill="FFFFFF" w:themeFill="background1"/>
            <w:noWrap/>
            <w:textDirection w:val="btLr"/>
            <w:vAlign w:val="center"/>
            <w:hideMark/>
          </w:tcPr>
          <w:p w14:paraId="4EA51A2F" w14:textId="77777777" w:rsidR="00A01E9D" w:rsidRPr="00251676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</w:pPr>
            <w:r w:rsidRPr="00251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  <w:t>p(temp)</w:t>
            </w:r>
          </w:p>
          <w:p w14:paraId="2EEA58AC" w14:textId="77777777" w:rsidR="00A01E9D" w:rsidRPr="00251676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</w:pP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β</w:t>
            </w:r>
            <w:r w:rsidRPr="00251676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  <w:lang w:val="nb-NO"/>
              </w:rPr>
              <w:t>±</w:t>
            </w:r>
            <w:r w:rsidRPr="00251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  <w:t>SE (95% CI)</w:t>
            </w:r>
          </w:p>
        </w:tc>
        <w:tc>
          <w:tcPr>
            <w:tcW w:w="2009" w:type="dxa"/>
            <w:shd w:val="clear" w:color="auto" w:fill="FFFFFF" w:themeFill="background1"/>
            <w:noWrap/>
            <w:textDirection w:val="btLr"/>
            <w:vAlign w:val="center"/>
            <w:hideMark/>
          </w:tcPr>
          <w:p w14:paraId="6F5896AC" w14:textId="77777777" w:rsidR="00A01E9D" w:rsidRPr="008C1653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p(width)</w:t>
            </w:r>
          </w:p>
          <w:p w14:paraId="34993CAC" w14:textId="77777777" w:rsidR="00A01E9D" w:rsidRPr="008C1653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β±</w:t>
            </w: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SE (95% CI)</w:t>
            </w:r>
          </w:p>
        </w:tc>
        <w:tc>
          <w:tcPr>
            <w:tcW w:w="1473" w:type="dxa"/>
            <w:shd w:val="clear" w:color="auto" w:fill="FFFFFF" w:themeFill="background1"/>
            <w:noWrap/>
            <w:textDirection w:val="btLr"/>
            <w:vAlign w:val="center"/>
            <w:hideMark/>
          </w:tcPr>
          <w:p w14:paraId="75B95372" w14:textId="77777777" w:rsidR="00A01E9D" w:rsidRPr="008C1653" w:rsidRDefault="00A01E9D" w:rsidP="00C931EC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Ψ(depth)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1C328C2" w14:textId="77777777" w:rsidR="00A01E9D" w:rsidRPr="008C1653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β±</w:t>
            </w: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SE (95% CI)</w:t>
            </w:r>
          </w:p>
        </w:tc>
        <w:tc>
          <w:tcPr>
            <w:tcW w:w="1510" w:type="dxa"/>
            <w:shd w:val="clear" w:color="auto" w:fill="FFFFFF" w:themeFill="background1"/>
            <w:noWrap/>
            <w:textDirection w:val="btLr"/>
            <w:vAlign w:val="center"/>
            <w:hideMark/>
          </w:tcPr>
          <w:p w14:paraId="16FF8D7F" w14:textId="77777777" w:rsidR="00A01E9D" w:rsidRPr="00251676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Ψ</w:t>
            </w:r>
            <w:r w:rsidRPr="00251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  <w:t>(mining)</w:t>
            </w:r>
          </w:p>
          <w:p w14:paraId="64E3EDA4" w14:textId="77777777" w:rsidR="00A01E9D" w:rsidRPr="00251676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</w:pP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β</w:t>
            </w:r>
            <w:r w:rsidRPr="00251676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  <w:lang w:val="nb-NO"/>
              </w:rPr>
              <w:t>±</w:t>
            </w:r>
            <w:r w:rsidRPr="00251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  <w:t>SE (95% CI)</w:t>
            </w:r>
          </w:p>
        </w:tc>
        <w:tc>
          <w:tcPr>
            <w:tcW w:w="1480" w:type="dxa"/>
            <w:shd w:val="clear" w:color="auto" w:fill="FFFFFF" w:themeFill="background1"/>
            <w:noWrap/>
            <w:textDirection w:val="btLr"/>
            <w:vAlign w:val="center"/>
            <w:hideMark/>
          </w:tcPr>
          <w:p w14:paraId="1720A8BD" w14:textId="77777777" w:rsidR="00A01E9D" w:rsidRPr="00251676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Ψ</w:t>
            </w:r>
            <w:r w:rsidRPr="00251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  <w:t>(sandH)</w:t>
            </w:r>
          </w:p>
          <w:p w14:paraId="5AF60D4F" w14:textId="77777777" w:rsidR="00A01E9D" w:rsidRPr="00251676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</w:pP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β</w:t>
            </w:r>
            <w:r w:rsidRPr="00251676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  <w:lang w:val="nb-NO"/>
              </w:rPr>
              <w:t>±</w:t>
            </w:r>
            <w:r w:rsidRPr="00251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  <w:t>SE (95% CI)</w:t>
            </w:r>
          </w:p>
        </w:tc>
        <w:tc>
          <w:tcPr>
            <w:tcW w:w="1480" w:type="dxa"/>
            <w:shd w:val="clear" w:color="auto" w:fill="FFFFFF" w:themeFill="background1"/>
            <w:noWrap/>
            <w:textDirection w:val="btLr"/>
            <w:vAlign w:val="center"/>
            <w:hideMark/>
          </w:tcPr>
          <w:p w14:paraId="2C6987D0" w14:textId="77777777" w:rsidR="00A01E9D" w:rsidRPr="00251676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Ψ</w:t>
            </w:r>
            <w:r w:rsidRPr="00251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  <w:t>(sandL)</w:t>
            </w:r>
          </w:p>
          <w:p w14:paraId="678BF08E" w14:textId="77777777" w:rsidR="00A01E9D" w:rsidRPr="00251676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</w:pP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β</w:t>
            </w:r>
            <w:r w:rsidRPr="00251676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  <w:lang w:val="nb-NO"/>
              </w:rPr>
              <w:t>±</w:t>
            </w:r>
            <w:r w:rsidRPr="00251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  <w:t>SE (95% CI)</w:t>
            </w:r>
          </w:p>
        </w:tc>
        <w:tc>
          <w:tcPr>
            <w:tcW w:w="1477" w:type="dxa"/>
            <w:shd w:val="clear" w:color="auto" w:fill="FFFFFF" w:themeFill="background1"/>
            <w:noWrap/>
            <w:textDirection w:val="btLr"/>
            <w:vAlign w:val="center"/>
            <w:hideMark/>
          </w:tcPr>
          <w:p w14:paraId="7E98680D" w14:textId="77777777" w:rsidR="00A01E9D" w:rsidRPr="00251676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Ψ</w:t>
            </w:r>
            <w:r w:rsidRPr="00251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  <w:t>(sandM)</w:t>
            </w:r>
          </w:p>
          <w:p w14:paraId="37DCAD37" w14:textId="77777777" w:rsidR="00A01E9D" w:rsidRPr="00251676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</w:pP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β</w:t>
            </w:r>
            <w:r w:rsidRPr="00251676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  <w:lang w:val="nb-NO"/>
              </w:rPr>
              <w:t>±</w:t>
            </w:r>
            <w:r w:rsidRPr="002516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  <w:t>SE (95% CI)</w:t>
            </w:r>
          </w:p>
        </w:tc>
        <w:tc>
          <w:tcPr>
            <w:tcW w:w="1480" w:type="dxa"/>
            <w:shd w:val="clear" w:color="auto" w:fill="FFFFFF" w:themeFill="background1"/>
            <w:noWrap/>
            <w:textDirection w:val="btLr"/>
            <w:vAlign w:val="center"/>
            <w:hideMark/>
          </w:tcPr>
          <w:p w14:paraId="27EDDF70" w14:textId="77777777" w:rsidR="00A01E9D" w:rsidRPr="00251676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ko-KR" w:bidi="hi-IN"/>
              </w:rPr>
            </w:pPr>
          </w:p>
          <w:p w14:paraId="6BA197F6" w14:textId="77777777" w:rsidR="00A01E9D" w:rsidRPr="008C1653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Ψ(width)</w:t>
            </w:r>
          </w:p>
          <w:p w14:paraId="314FB520" w14:textId="77777777" w:rsidR="00A01E9D" w:rsidRPr="008C1653" w:rsidRDefault="00A01E9D" w:rsidP="00C931E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β±</w:t>
            </w: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SE (95% CI)</w:t>
            </w:r>
          </w:p>
        </w:tc>
      </w:tr>
      <w:tr w:rsidR="00A01E9D" w:rsidRPr="008C1653" w14:paraId="32D75482" w14:textId="77777777" w:rsidTr="00C931EC">
        <w:trPr>
          <w:trHeight w:val="288"/>
        </w:trPr>
        <w:tc>
          <w:tcPr>
            <w:tcW w:w="2426" w:type="dxa"/>
            <w:shd w:val="clear" w:color="auto" w:fill="FFFFFF" w:themeFill="background1"/>
            <w:noWrap/>
            <w:vAlign w:val="center"/>
            <w:hideMark/>
          </w:tcPr>
          <w:p w14:paraId="26FA1A69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lastRenderedPageBreak/>
              <w:t>p(width), Ψ(depth + sand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  <w:hideMark/>
          </w:tcPr>
          <w:p w14:paraId="63D3E703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2009" w:type="dxa"/>
            <w:shd w:val="clear" w:color="auto" w:fill="FFFFFF" w:themeFill="background1"/>
            <w:noWrap/>
            <w:vAlign w:val="center"/>
            <w:hideMark/>
          </w:tcPr>
          <w:p w14:paraId="5352591F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-0.36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0.12 *</w:t>
            </w:r>
          </w:p>
          <w:p w14:paraId="1931DDD8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0.6 - -0.13)</w:t>
            </w:r>
          </w:p>
        </w:tc>
        <w:tc>
          <w:tcPr>
            <w:tcW w:w="1473" w:type="dxa"/>
            <w:shd w:val="clear" w:color="auto" w:fill="FFFFFF" w:themeFill="background1"/>
            <w:noWrap/>
            <w:vAlign w:val="center"/>
            <w:hideMark/>
          </w:tcPr>
          <w:p w14:paraId="29186A4E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5.06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1.91 *</w:t>
            </w:r>
          </w:p>
          <w:p w14:paraId="28B30D13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1.32 - 8.79)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78096A77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1C464BE5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2.12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1.24</w:t>
            </w:r>
          </w:p>
          <w:p w14:paraId="4FDA62FD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0.31 - 4.55)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081452BD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-0.46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 xml:space="preserve">±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1.42</w:t>
            </w:r>
          </w:p>
          <w:p w14:paraId="0EB6D370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3.24 - 2.32)</w:t>
            </w:r>
          </w:p>
        </w:tc>
        <w:tc>
          <w:tcPr>
            <w:tcW w:w="1477" w:type="dxa"/>
            <w:shd w:val="clear" w:color="auto" w:fill="FFFFFF" w:themeFill="background1"/>
            <w:noWrap/>
            <w:vAlign w:val="center"/>
            <w:hideMark/>
          </w:tcPr>
          <w:p w14:paraId="16DA1AB3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0.5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1.14</w:t>
            </w:r>
          </w:p>
          <w:p w14:paraId="483F028B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1.74 - 2.74)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34516D35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</w:tr>
      <w:tr w:rsidR="00A01E9D" w:rsidRPr="008C1653" w14:paraId="54C07BEA" w14:textId="77777777" w:rsidTr="00C931EC">
        <w:trPr>
          <w:trHeight w:val="288"/>
        </w:trPr>
        <w:tc>
          <w:tcPr>
            <w:tcW w:w="2426" w:type="dxa"/>
            <w:shd w:val="clear" w:color="auto" w:fill="FFFFFF" w:themeFill="background1"/>
            <w:noWrap/>
            <w:vAlign w:val="center"/>
            <w:hideMark/>
          </w:tcPr>
          <w:p w14:paraId="09D1D94B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p(width), Ψ(depth + mining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  <w:hideMark/>
          </w:tcPr>
          <w:p w14:paraId="5289D275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2009" w:type="dxa"/>
            <w:shd w:val="clear" w:color="auto" w:fill="FFFFFF" w:themeFill="background1"/>
            <w:noWrap/>
            <w:vAlign w:val="center"/>
            <w:hideMark/>
          </w:tcPr>
          <w:p w14:paraId="0C5BC5E6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-0.38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0.12 *</w:t>
            </w:r>
          </w:p>
          <w:p w14:paraId="37C3B18B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0.61 - -0.15)</w:t>
            </w:r>
          </w:p>
        </w:tc>
        <w:tc>
          <w:tcPr>
            <w:tcW w:w="1473" w:type="dxa"/>
            <w:shd w:val="clear" w:color="auto" w:fill="FFFFFF" w:themeFill="background1"/>
            <w:noWrap/>
            <w:vAlign w:val="center"/>
            <w:hideMark/>
          </w:tcPr>
          <w:p w14:paraId="697EE2AE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3.85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2.2</w:t>
            </w:r>
          </w:p>
          <w:p w14:paraId="43CB2E76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0.46 - 8.17)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64C24B5E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-0.55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0.38</w:t>
            </w:r>
          </w:p>
          <w:p w14:paraId="0CD24193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1.3 - 0.19)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792A5182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6785CF67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77" w:type="dxa"/>
            <w:shd w:val="clear" w:color="auto" w:fill="FFFFFF" w:themeFill="background1"/>
            <w:noWrap/>
            <w:vAlign w:val="center"/>
            <w:hideMark/>
          </w:tcPr>
          <w:p w14:paraId="137280E8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2AC7F9A2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</w:tr>
      <w:tr w:rsidR="00A01E9D" w:rsidRPr="008C1653" w14:paraId="28D96371" w14:textId="77777777" w:rsidTr="00C931EC">
        <w:trPr>
          <w:trHeight w:val="288"/>
        </w:trPr>
        <w:tc>
          <w:tcPr>
            <w:tcW w:w="2426" w:type="dxa"/>
            <w:shd w:val="clear" w:color="auto" w:fill="FFFFFF" w:themeFill="background1"/>
            <w:noWrap/>
            <w:vAlign w:val="center"/>
            <w:hideMark/>
          </w:tcPr>
          <w:p w14:paraId="775EA575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p(width), Ψ(depth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  <w:hideMark/>
          </w:tcPr>
          <w:p w14:paraId="04FE7776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2009" w:type="dxa"/>
            <w:shd w:val="clear" w:color="auto" w:fill="FFFFFF" w:themeFill="background1"/>
            <w:noWrap/>
            <w:vAlign w:val="center"/>
            <w:hideMark/>
          </w:tcPr>
          <w:p w14:paraId="3139AA62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-0.37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0.12) *</w:t>
            </w:r>
          </w:p>
          <w:p w14:paraId="0C4A3424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0.6 - -0.14)</w:t>
            </w:r>
          </w:p>
        </w:tc>
        <w:tc>
          <w:tcPr>
            <w:tcW w:w="1473" w:type="dxa"/>
            <w:shd w:val="clear" w:color="auto" w:fill="FFFFFF" w:themeFill="background1"/>
            <w:noWrap/>
            <w:vAlign w:val="center"/>
            <w:hideMark/>
          </w:tcPr>
          <w:p w14:paraId="15BF07F2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4.52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1.72 *</w:t>
            </w:r>
          </w:p>
          <w:p w14:paraId="5CA09199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1.16 -7.89)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16FE8DC0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3E90B932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511D80B7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77" w:type="dxa"/>
            <w:shd w:val="clear" w:color="auto" w:fill="FFFFFF" w:themeFill="background1"/>
            <w:noWrap/>
            <w:vAlign w:val="center"/>
            <w:hideMark/>
          </w:tcPr>
          <w:p w14:paraId="73DFC63E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6AC52997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</w:tr>
      <w:tr w:rsidR="00A01E9D" w:rsidRPr="008C1653" w14:paraId="22480592" w14:textId="77777777" w:rsidTr="00C931EC">
        <w:trPr>
          <w:trHeight w:val="288"/>
        </w:trPr>
        <w:tc>
          <w:tcPr>
            <w:tcW w:w="2426" w:type="dxa"/>
            <w:shd w:val="clear" w:color="auto" w:fill="FFFFFF" w:themeFill="background1"/>
            <w:noWrap/>
            <w:vAlign w:val="center"/>
            <w:hideMark/>
          </w:tcPr>
          <w:p w14:paraId="36C8BAF2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p(width), Ψ(depth + width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  <w:hideMark/>
          </w:tcPr>
          <w:p w14:paraId="4DB8A809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2009" w:type="dxa"/>
            <w:shd w:val="clear" w:color="auto" w:fill="FFFFFF" w:themeFill="background1"/>
            <w:noWrap/>
            <w:vAlign w:val="center"/>
            <w:hideMark/>
          </w:tcPr>
          <w:p w14:paraId="40133E1B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-0.4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0.12 *</w:t>
            </w:r>
          </w:p>
          <w:p w14:paraId="3D426DAC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0.64 - -0.17)</w:t>
            </w:r>
          </w:p>
        </w:tc>
        <w:tc>
          <w:tcPr>
            <w:tcW w:w="1473" w:type="dxa"/>
            <w:shd w:val="clear" w:color="auto" w:fill="FFFFFF" w:themeFill="background1"/>
            <w:noWrap/>
            <w:vAlign w:val="center"/>
            <w:hideMark/>
          </w:tcPr>
          <w:p w14:paraId="38762D7C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4.12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1.73 *</w:t>
            </w:r>
          </w:p>
          <w:p w14:paraId="28BBCB42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0.73 - 7.51)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47717B51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6794B22F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4E849428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77" w:type="dxa"/>
            <w:shd w:val="clear" w:color="auto" w:fill="FFFFFF" w:themeFill="background1"/>
            <w:noWrap/>
            <w:vAlign w:val="center"/>
            <w:hideMark/>
          </w:tcPr>
          <w:p w14:paraId="4F34AFA0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334278F3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0.68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1.01</w:t>
            </w:r>
          </w:p>
          <w:p w14:paraId="1826C45E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1.29 - 2.65)</w:t>
            </w:r>
          </w:p>
        </w:tc>
      </w:tr>
      <w:tr w:rsidR="00A01E9D" w:rsidRPr="008C1653" w14:paraId="02CBB6E2" w14:textId="77777777" w:rsidTr="00C931EC">
        <w:trPr>
          <w:trHeight w:val="288"/>
        </w:trPr>
        <w:tc>
          <w:tcPr>
            <w:tcW w:w="2426" w:type="dxa"/>
            <w:shd w:val="clear" w:color="auto" w:fill="FFFFFF" w:themeFill="background1"/>
            <w:noWrap/>
            <w:vAlign w:val="center"/>
            <w:hideMark/>
          </w:tcPr>
          <w:p w14:paraId="400A6717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p(temp + width), Ψ(depth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  <w:hideMark/>
          </w:tcPr>
          <w:p w14:paraId="6A21A7E8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0.11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 xml:space="preserve">±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0.11</w:t>
            </w:r>
          </w:p>
          <w:p w14:paraId="28336538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0.12 - 0.33)</w:t>
            </w:r>
          </w:p>
        </w:tc>
        <w:tc>
          <w:tcPr>
            <w:tcW w:w="2009" w:type="dxa"/>
            <w:shd w:val="clear" w:color="auto" w:fill="FFFFFF" w:themeFill="background1"/>
            <w:noWrap/>
            <w:vAlign w:val="center"/>
            <w:hideMark/>
          </w:tcPr>
          <w:p w14:paraId="56BEEB6F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-0.34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0.12 *</w:t>
            </w:r>
          </w:p>
          <w:p w14:paraId="755AF636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-0.58 - -0.1)</w:t>
            </w:r>
          </w:p>
        </w:tc>
        <w:tc>
          <w:tcPr>
            <w:tcW w:w="1473" w:type="dxa"/>
            <w:shd w:val="clear" w:color="auto" w:fill="FFFFFF" w:themeFill="background1"/>
            <w:noWrap/>
            <w:vAlign w:val="center"/>
            <w:hideMark/>
          </w:tcPr>
          <w:p w14:paraId="3DA45D3E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4.44 </w:t>
            </w:r>
            <w:r w:rsidRPr="008C1653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±</w:t>
            </w:r>
            <w:r w:rsidRPr="008C1653" w:rsidDel="003E5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 xml:space="preserve"> </w:t>
            </w: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1.74 *</w:t>
            </w:r>
          </w:p>
          <w:p w14:paraId="6599F574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(1.02 - 7.85)</w:t>
            </w:r>
          </w:p>
        </w:tc>
        <w:tc>
          <w:tcPr>
            <w:tcW w:w="1510" w:type="dxa"/>
            <w:shd w:val="clear" w:color="auto" w:fill="FFFFFF" w:themeFill="background1"/>
            <w:noWrap/>
            <w:vAlign w:val="center"/>
            <w:hideMark/>
          </w:tcPr>
          <w:p w14:paraId="5E6A4C7D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2F054016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77785C50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77" w:type="dxa"/>
            <w:shd w:val="clear" w:color="auto" w:fill="FFFFFF" w:themeFill="background1"/>
            <w:noWrap/>
            <w:vAlign w:val="center"/>
            <w:hideMark/>
          </w:tcPr>
          <w:p w14:paraId="5F7A5E79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14:paraId="74873A12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--</w:t>
            </w:r>
          </w:p>
        </w:tc>
      </w:tr>
    </w:tbl>
    <w:p w14:paraId="01966EE4" w14:textId="0EC543FC" w:rsidR="00A01E9D" w:rsidRPr="008C1653" w:rsidRDefault="00A01E9D" w:rsidP="00D033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CDE028" w14:textId="351D2E8E" w:rsidR="00257C19" w:rsidRPr="008C1653" w:rsidRDefault="00257C1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sz w:val="24"/>
          <w:szCs w:val="24"/>
        </w:rPr>
        <w:br w:type="page"/>
      </w:r>
    </w:p>
    <w:p w14:paraId="019DF74A" w14:textId="2260BDC0" w:rsidR="00257C19" w:rsidRPr="008C1653" w:rsidRDefault="00257C19" w:rsidP="00A025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257C19" w:rsidRPr="008C1653" w:rsidSect="00793DDE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AE10D4" w14:textId="7190449E" w:rsidR="00A025DD" w:rsidRPr="008C1653" w:rsidRDefault="00A025DD" w:rsidP="00A025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506E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C1653">
        <w:rPr>
          <w:rFonts w:ascii="Times New Roman" w:hAnsi="Times New Roman" w:cs="Times New Roman"/>
          <w:sz w:val="24"/>
          <w:szCs w:val="24"/>
        </w:rPr>
        <w:t>: Information on site wise samples collected for genetic analysis, sample type, number of samples genotyped, and number of unique samples obtained using multilocus genotype data. *Sample from Dangbasai nesting site was excluded from the analysis.</w:t>
      </w:r>
    </w:p>
    <w:tbl>
      <w:tblPr>
        <w:tblW w:w="9502" w:type="dxa"/>
        <w:tblLook w:val="04A0" w:firstRow="1" w:lastRow="0" w:firstColumn="1" w:lastColumn="0" w:noHBand="0" w:noVBand="1"/>
      </w:tblPr>
      <w:tblGrid>
        <w:gridCol w:w="1462"/>
        <w:gridCol w:w="1097"/>
        <w:gridCol w:w="1270"/>
        <w:gridCol w:w="2023"/>
        <w:gridCol w:w="1988"/>
        <w:gridCol w:w="1814"/>
      </w:tblGrid>
      <w:tr w:rsidR="00A01E9D" w:rsidRPr="008C1653" w14:paraId="2AECB9CA" w14:textId="77777777" w:rsidTr="00C931EC">
        <w:trPr>
          <w:trHeight w:val="281"/>
        </w:trPr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5A27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6DAD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41B7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E856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samples collected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29CB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sample genotype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48EF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unique samples</w:t>
            </w:r>
          </w:p>
        </w:tc>
      </w:tr>
      <w:tr w:rsidR="00A01E9D" w:rsidRPr="008C1653" w14:paraId="2B1168B3" w14:textId="77777777" w:rsidTr="00C931EC">
        <w:trPr>
          <w:trHeight w:val="281"/>
        </w:trPr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405D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i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22A6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44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259B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617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62FA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0F72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87B8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01E9D" w:rsidRPr="008C1653" w14:paraId="008EE725" w14:textId="77777777" w:rsidTr="00C931EC">
        <w:trPr>
          <w:trHeight w:val="281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5EA601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oli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B75FE25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03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8A3A178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432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8762BC5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487A00BA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B7AC973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A01E9D" w:rsidRPr="008C1653" w14:paraId="122E4F38" w14:textId="77777777" w:rsidTr="00C931EC">
        <w:trPr>
          <w:trHeight w:val="281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54629E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igaon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FC2EE0B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42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43300E2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03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3B5B372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7CB1F1FB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19D14A8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A01E9D" w:rsidRPr="008C1653" w14:paraId="4F7CF0A5" w14:textId="77777777" w:rsidTr="00C931EC">
        <w:trPr>
          <w:trHeight w:val="281"/>
        </w:trPr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5A1D73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gbasai*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CC8F69E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4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4AA15B7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578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C0FF34F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1AF5F1C5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848E4C3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01E9D" w:rsidRPr="008C1653" w14:paraId="1E83A274" w14:textId="77777777" w:rsidTr="00C931EC">
        <w:trPr>
          <w:trHeight w:val="281"/>
        </w:trPr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C1B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ri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24F3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92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57F7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035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88D4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0EA6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C3C7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01E9D" w:rsidRPr="008C1653" w14:paraId="09682734" w14:textId="77777777" w:rsidTr="00C931EC">
        <w:trPr>
          <w:trHeight w:val="281"/>
        </w:trPr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0AF7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82DD" w14:textId="77777777" w:rsidR="00A01E9D" w:rsidRPr="008C1653" w:rsidRDefault="00A01E9D" w:rsidP="00C931EC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5005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B3D8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521E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0B10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</w:tr>
    </w:tbl>
    <w:p w14:paraId="43A8DABD" w14:textId="77777777" w:rsidR="00A01E9D" w:rsidRPr="008C1653" w:rsidRDefault="00A01E9D" w:rsidP="00A025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9EBDD5" w14:textId="46A55A1C" w:rsidR="00A025DD" w:rsidRPr="008C1653" w:rsidRDefault="00A025DD" w:rsidP="00A025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165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506E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C1653">
        <w:rPr>
          <w:rFonts w:ascii="Times New Roman" w:hAnsi="Times New Roman" w:cs="Times New Roman"/>
          <w:sz w:val="24"/>
          <w:szCs w:val="24"/>
        </w:rPr>
        <w:t>: Summary of amplification success, quality index, error rate per locus and null allele frequency across ten loci examined.</w:t>
      </w:r>
    </w:p>
    <w:tbl>
      <w:tblPr>
        <w:tblW w:w="9451" w:type="dxa"/>
        <w:tblLook w:val="04A0" w:firstRow="1" w:lastRow="0" w:firstColumn="1" w:lastColumn="0" w:noHBand="0" w:noVBand="1"/>
      </w:tblPr>
      <w:tblGrid>
        <w:gridCol w:w="1845"/>
        <w:gridCol w:w="2079"/>
        <w:gridCol w:w="1866"/>
        <w:gridCol w:w="1788"/>
        <w:gridCol w:w="1873"/>
      </w:tblGrid>
      <w:tr w:rsidR="00A01E9D" w:rsidRPr="008C1653" w14:paraId="0AB5969A" w14:textId="77777777" w:rsidTr="00C931EC">
        <w:trPr>
          <w:trHeight w:val="325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1AD8" w14:textId="77777777" w:rsidR="00A01E9D" w:rsidRPr="008C1653" w:rsidRDefault="00A01E9D" w:rsidP="00C931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us name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B4B8" w14:textId="77777777" w:rsidR="00A01E9D" w:rsidRPr="008C1653" w:rsidRDefault="00A01E9D" w:rsidP="00C931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fication</w:t>
            </w:r>
          </w:p>
          <w:p w14:paraId="0232F866" w14:textId="77777777" w:rsidR="00A01E9D" w:rsidRPr="008C1653" w:rsidRDefault="00A01E9D" w:rsidP="00C931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ccess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16C6" w14:textId="77777777" w:rsidR="00A01E9D" w:rsidRPr="008C1653" w:rsidRDefault="00A01E9D" w:rsidP="00C931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 Index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B332" w14:textId="77777777" w:rsidR="00A01E9D" w:rsidRPr="008C1653" w:rsidRDefault="00A01E9D" w:rsidP="00C931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or rate</w:t>
            </w:r>
          </w:p>
          <w:p w14:paraId="0AB59375" w14:textId="77777777" w:rsidR="00A01E9D" w:rsidRPr="008C1653" w:rsidRDefault="00A01E9D" w:rsidP="00C931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 locus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A094" w14:textId="77777777" w:rsidR="00A01E9D" w:rsidRPr="008C1653" w:rsidRDefault="00A01E9D" w:rsidP="00C931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ll allele</w:t>
            </w:r>
          </w:p>
          <w:p w14:paraId="14AB4CFF" w14:textId="77777777" w:rsidR="00A01E9D" w:rsidRPr="008C1653" w:rsidRDefault="00A01E9D" w:rsidP="00C931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</w:tr>
      <w:tr w:rsidR="00A01E9D" w:rsidRPr="008C1653" w14:paraId="46B72343" w14:textId="77777777" w:rsidTr="00C931EC">
        <w:trPr>
          <w:trHeight w:val="325"/>
        </w:trPr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3BC1" w14:textId="77777777" w:rsidR="00A01E9D" w:rsidRPr="008C1653" w:rsidRDefault="00A01E9D" w:rsidP="00C931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SSR14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4297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3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6EDA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6C6D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5329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A01E9D" w:rsidRPr="008C1653" w14:paraId="6F5DB281" w14:textId="77777777" w:rsidTr="00C931EC">
        <w:trPr>
          <w:trHeight w:val="32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AD0933C" w14:textId="77777777" w:rsidR="00A01E9D" w:rsidRPr="008C1653" w:rsidRDefault="00A01E9D" w:rsidP="00C931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SSR12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EAD5318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2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4A598195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6CCFE01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1395423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01E9D" w:rsidRPr="008C1653" w14:paraId="019DC6F2" w14:textId="77777777" w:rsidTr="00C931EC">
        <w:trPr>
          <w:trHeight w:val="32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895FF5D" w14:textId="77777777" w:rsidR="00A01E9D" w:rsidRPr="008C1653" w:rsidRDefault="00A01E9D" w:rsidP="00C931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D68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D728068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6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CB4E5BB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2DE0981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B1F7A25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01E9D" w:rsidRPr="008C1653" w14:paraId="7EE29AA0" w14:textId="77777777" w:rsidTr="00C931EC">
        <w:trPr>
          <w:trHeight w:val="32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1CE5DBCD" w14:textId="77777777" w:rsidR="00A01E9D" w:rsidRPr="008C1653" w:rsidRDefault="00A01E9D" w:rsidP="00C931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HDZ27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92E0F8E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5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71795E3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1EDDF8CA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49E1042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01E9D" w:rsidRPr="008C1653" w14:paraId="1A3EE397" w14:textId="77777777" w:rsidTr="00C931EC">
        <w:trPr>
          <w:trHeight w:val="32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5652E67B" w14:textId="77777777" w:rsidR="00A01E9D" w:rsidRPr="008C1653" w:rsidRDefault="00A01E9D" w:rsidP="00C931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HDZ391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560EE5A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9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2A4BB3A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74AF7350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9E7BCB3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01E9D" w:rsidRPr="008C1653" w14:paraId="11CADA44" w14:textId="77777777" w:rsidTr="00C931EC">
        <w:trPr>
          <w:trHeight w:val="32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9ADD30C" w14:textId="77777777" w:rsidR="00A01E9D" w:rsidRPr="008C1653" w:rsidRDefault="00A01E9D" w:rsidP="00C931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2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C86603C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0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A268E6C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432C104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A2392FE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01E9D" w:rsidRPr="008C1653" w14:paraId="5F1679CA" w14:textId="77777777" w:rsidTr="00C931EC">
        <w:trPr>
          <w:trHeight w:val="32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2E241AD3" w14:textId="77777777" w:rsidR="00A01E9D" w:rsidRPr="008C1653" w:rsidRDefault="00A01E9D" w:rsidP="00C931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14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A25EC5E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9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5BE99236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A9B0712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86B1522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A01E9D" w:rsidRPr="008C1653" w14:paraId="5B326413" w14:textId="77777777" w:rsidTr="00C931EC">
        <w:trPr>
          <w:trHeight w:val="32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7C4B1C50" w14:textId="77777777" w:rsidR="00A01E9D" w:rsidRPr="008C1653" w:rsidRDefault="00A01E9D" w:rsidP="00C931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18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88A1269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0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3F12EF9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26A3BE5B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2CA6FDD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A01E9D" w:rsidRPr="008C1653" w14:paraId="126451CF" w14:textId="77777777" w:rsidTr="00C931EC">
        <w:trPr>
          <w:trHeight w:val="32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3736113B" w14:textId="77777777" w:rsidR="00A01E9D" w:rsidRPr="008C1653" w:rsidRDefault="00A01E9D" w:rsidP="00C931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203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03FE697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0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E7E06C0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788" w:type="dxa"/>
            <w:shd w:val="clear" w:color="auto" w:fill="auto"/>
            <w:noWrap/>
            <w:vAlign w:val="bottom"/>
            <w:hideMark/>
          </w:tcPr>
          <w:p w14:paraId="63D5A9B2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6DC097A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01E9D" w:rsidRPr="008C1653" w14:paraId="49A57F4E" w14:textId="77777777" w:rsidTr="00C931EC">
        <w:trPr>
          <w:trHeight w:val="325"/>
        </w:trPr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266D" w14:textId="77777777" w:rsidR="00A01E9D" w:rsidRPr="008C1653" w:rsidRDefault="00A01E9D" w:rsidP="00C931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208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EE39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5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FD9C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4201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15A1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A01E9D" w:rsidRPr="008C1653" w14:paraId="40D309E3" w14:textId="77777777" w:rsidTr="00C931EC">
        <w:trPr>
          <w:trHeight w:val="325"/>
        </w:trPr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A78E" w14:textId="77777777" w:rsidR="00A01E9D" w:rsidRPr="008C1653" w:rsidRDefault="00A01E9D" w:rsidP="00C931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D2B8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B87B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2625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1CA7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01E9D" w:rsidRPr="008C1653" w14:paraId="44EAFBAF" w14:textId="77777777" w:rsidTr="00C931EC">
        <w:trPr>
          <w:trHeight w:val="325"/>
        </w:trPr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0D6C" w14:textId="77777777" w:rsidR="00A01E9D" w:rsidRPr="008C1653" w:rsidRDefault="00A01E9D" w:rsidP="00C931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DEC5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1331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20A9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AF90" w14:textId="77777777" w:rsidR="00A01E9D" w:rsidRPr="008C1653" w:rsidRDefault="00A01E9D" w:rsidP="00C931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</w:tbl>
    <w:p w14:paraId="47887A78" w14:textId="77777777" w:rsidR="00A01E9D" w:rsidRPr="008C1653" w:rsidRDefault="00A01E9D" w:rsidP="00A025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7DEBC2" w14:textId="77777777" w:rsidR="00001324" w:rsidRDefault="00001324" w:rsidP="0000132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3FBCF7" w14:textId="27246398" w:rsidR="00001324" w:rsidRPr="007F12D2" w:rsidRDefault="00001324" w:rsidP="000013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31E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506E2">
        <w:rPr>
          <w:rFonts w:ascii="Times New Roman" w:hAnsi="Times New Roman" w:cs="Times New Roman"/>
          <w:b/>
          <w:sz w:val="24"/>
          <w:szCs w:val="24"/>
        </w:rPr>
        <w:t>5</w:t>
      </w:r>
      <w:r w:rsidRPr="007F12D2">
        <w:rPr>
          <w:rFonts w:ascii="Times New Roman" w:hAnsi="Times New Roman" w:cs="Times New Roman"/>
          <w:sz w:val="24"/>
          <w:szCs w:val="24"/>
        </w:rPr>
        <w:t xml:space="preserve">: The genetic diversity estimates of 59 individuals of muggers in the </w:t>
      </w:r>
      <w:r w:rsidR="00F74F10" w:rsidRPr="00F74F10">
        <w:rPr>
          <w:rFonts w:ascii="Times New Roman" w:hAnsi="Times New Roman" w:cs="Times New Roman"/>
          <w:sz w:val="24"/>
          <w:szCs w:val="24"/>
        </w:rPr>
        <w:t xml:space="preserve">National Chambal Sanctuary within Chambal River </w:t>
      </w:r>
      <w:r w:rsidRPr="007F12D2">
        <w:rPr>
          <w:rFonts w:ascii="Times New Roman" w:hAnsi="Times New Roman" w:cs="Times New Roman"/>
          <w:sz w:val="24"/>
          <w:szCs w:val="24"/>
        </w:rPr>
        <w:t>(PA-Pali, BR-Baroli, NG-Nadigaon and TG-Tigri). Number of polymorphic loci (Pl); number of samples (N); number of alleles per locus (Na); standardised allelic richness (Ar); observed heterozygosity (Ho) and expected heterozygosity (He). The values in the parentheses are standard deviation for each locus.</w:t>
      </w:r>
    </w:p>
    <w:tbl>
      <w:tblPr>
        <w:tblW w:w="92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6"/>
        <w:gridCol w:w="1311"/>
        <w:gridCol w:w="1222"/>
        <w:gridCol w:w="1222"/>
        <w:gridCol w:w="1222"/>
        <w:gridCol w:w="1222"/>
        <w:gridCol w:w="1222"/>
      </w:tblGrid>
      <w:tr w:rsidR="00001324" w:rsidRPr="007F12D2" w14:paraId="3C5B5814" w14:textId="77777777" w:rsidTr="00001324">
        <w:trPr>
          <w:trHeight w:val="638"/>
        </w:trPr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29DF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Nesting Site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1731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A213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5C44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5A5F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B4CC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B81E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</w:tr>
      <w:tr w:rsidR="00001324" w:rsidRPr="007F12D2" w14:paraId="6E983376" w14:textId="77777777" w:rsidTr="00001324">
        <w:trPr>
          <w:trHeight w:val="638"/>
        </w:trPr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C784" w14:textId="77777777" w:rsidR="00001324" w:rsidRPr="007F12D2" w:rsidRDefault="00001324" w:rsidP="000013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DB09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B812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4F2C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3382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EAFB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501D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01324" w:rsidRPr="007F12D2" w14:paraId="320BA130" w14:textId="77777777" w:rsidTr="00001324">
        <w:trPr>
          <w:trHeight w:val="638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FFB2848" w14:textId="77777777" w:rsidR="00001324" w:rsidRPr="007F12D2" w:rsidRDefault="00001324" w:rsidP="000013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1453A15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7D20F00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0961E88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A1E35B3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3FEFC42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820167D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001324" w:rsidRPr="007F12D2" w14:paraId="3178063E" w14:textId="77777777" w:rsidTr="00001324">
        <w:trPr>
          <w:trHeight w:val="638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33377DF" w14:textId="77777777" w:rsidR="00001324" w:rsidRPr="007F12D2" w:rsidRDefault="00001324" w:rsidP="000013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88A59C9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EA36192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CE2D795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5755C27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25D02BC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53EB379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001324" w:rsidRPr="007F12D2" w14:paraId="5A7DFCEC" w14:textId="77777777" w:rsidTr="00001324">
        <w:trPr>
          <w:trHeight w:val="638"/>
        </w:trPr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57D5" w14:textId="77777777" w:rsidR="00001324" w:rsidRPr="007F12D2" w:rsidRDefault="00001324" w:rsidP="000013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6205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12EA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5E38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6191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9546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6E9C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01324" w:rsidRPr="007F12D2" w14:paraId="51F9FEB7" w14:textId="77777777" w:rsidTr="00001324">
        <w:trPr>
          <w:trHeight w:val="638"/>
        </w:trPr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CC4E" w14:textId="77777777" w:rsidR="00001324" w:rsidRPr="007F12D2" w:rsidRDefault="00001324" w:rsidP="000013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9C83" w14:textId="77777777" w:rsidR="00001324" w:rsidRPr="007F12D2" w:rsidRDefault="00001324" w:rsidP="0000132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0EB4" w14:textId="77777777" w:rsidR="00001324" w:rsidRPr="007F12D2" w:rsidRDefault="00001324" w:rsidP="0000132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E350" w14:textId="77777777" w:rsidR="00001324" w:rsidRPr="007F12D2" w:rsidRDefault="00001324" w:rsidP="0000132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3.18(0.85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3853" w14:textId="77777777" w:rsidR="00001324" w:rsidRPr="007F12D2" w:rsidRDefault="00001324" w:rsidP="0000132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2.75(0.51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8DD7" w14:textId="77777777" w:rsidR="00001324" w:rsidRPr="007F12D2" w:rsidRDefault="00001324" w:rsidP="0000132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0.53(0.12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21BC" w14:textId="77777777" w:rsidR="00001324" w:rsidRPr="007F12D2" w:rsidRDefault="00001324" w:rsidP="00001324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2D2">
              <w:rPr>
                <w:rFonts w:ascii="Times New Roman" w:hAnsi="Times New Roman" w:cs="Times New Roman"/>
                <w:sz w:val="24"/>
                <w:szCs w:val="24"/>
              </w:rPr>
              <w:t>0.48(0.08)</w:t>
            </w:r>
          </w:p>
        </w:tc>
      </w:tr>
    </w:tbl>
    <w:p w14:paraId="7EAD8F03" w14:textId="77777777" w:rsidR="00001324" w:rsidRPr="008C1653" w:rsidRDefault="00001324" w:rsidP="00001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220963" w14:textId="3A0D8939" w:rsidR="00173598" w:rsidRPr="008C1653" w:rsidRDefault="00001324" w:rsidP="00173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506E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173598" w:rsidRPr="008C1653">
        <w:rPr>
          <w:rFonts w:ascii="Times New Roman" w:hAnsi="Times New Roman" w:cs="Times New Roman"/>
          <w:sz w:val="24"/>
          <w:szCs w:val="24"/>
        </w:rPr>
        <w:t>: List of detection and site covariates against which mugger occupancy and detection probability were modeled in single-season occupancy framework.</w:t>
      </w:r>
    </w:p>
    <w:tbl>
      <w:tblPr>
        <w:tblW w:w="9357" w:type="dxa"/>
        <w:tblLook w:val="04A0" w:firstRow="1" w:lastRow="0" w:firstColumn="1" w:lastColumn="0" w:noHBand="0" w:noVBand="1"/>
      </w:tblPr>
      <w:tblGrid>
        <w:gridCol w:w="3870"/>
        <w:gridCol w:w="5487"/>
      </w:tblGrid>
      <w:tr w:rsidR="00A01E9D" w:rsidRPr="008C1653" w14:paraId="3515B2DD" w14:textId="77777777" w:rsidTr="00C931EC">
        <w:trPr>
          <w:trHeight w:val="304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6E2B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Covariates</w:t>
            </w:r>
          </w:p>
        </w:tc>
        <w:tc>
          <w:tcPr>
            <w:tcW w:w="5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5A30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Type</w:t>
            </w:r>
          </w:p>
        </w:tc>
      </w:tr>
      <w:tr w:rsidR="00A01E9D" w:rsidRPr="008C1653" w14:paraId="668ED9CD" w14:textId="77777777" w:rsidTr="00C931EC">
        <w:trPr>
          <w:trHeight w:val="304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9072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Detection</w:t>
            </w:r>
          </w:p>
        </w:tc>
        <w:tc>
          <w:tcPr>
            <w:tcW w:w="54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15D1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 </w:t>
            </w:r>
          </w:p>
        </w:tc>
      </w:tr>
      <w:tr w:rsidR="00A01E9D" w:rsidRPr="008C1653" w14:paraId="1A5ADEB6" w14:textId="77777777" w:rsidTr="00C931EC">
        <w:trPr>
          <w:trHeight w:val="304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1467660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Time</w:t>
            </w:r>
          </w:p>
        </w:tc>
        <w:tc>
          <w:tcPr>
            <w:tcW w:w="5487" w:type="dxa"/>
            <w:shd w:val="clear" w:color="auto" w:fill="auto"/>
            <w:noWrap/>
            <w:vAlign w:val="bottom"/>
            <w:hideMark/>
          </w:tcPr>
          <w:p w14:paraId="5737FFBD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Continuous (hour: minutes)</w:t>
            </w:r>
          </w:p>
        </w:tc>
      </w:tr>
      <w:tr w:rsidR="00A01E9D" w:rsidRPr="008C1653" w14:paraId="7012E242" w14:textId="77777777" w:rsidTr="00C931EC">
        <w:trPr>
          <w:trHeight w:val="304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B1EB8EC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Temperature</w:t>
            </w:r>
          </w:p>
        </w:tc>
        <w:tc>
          <w:tcPr>
            <w:tcW w:w="5487" w:type="dxa"/>
            <w:shd w:val="clear" w:color="auto" w:fill="auto"/>
            <w:noWrap/>
            <w:vAlign w:val="bottom"/>
            <w:hideMark/>
          </w:tcPr>
          <w:p w14:paraId="54A8F02D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Continuous (◦ C)</w:t>
            </w:r>
          </w:p>
        </w:tc>
      </w:tr>
      <w:tr w:rsidR="00A01E9D" w:rsidRPr="008C1653" w14:paraId="6E436AD7" w14:textId="77777777" w:rsidTr="00C931EC">
        <w:trPr>
          <w:trHeight w:val="304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F7EFE1B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River width</w:t>
            </w:r>
          </w:p>
        </w:tc>
        <w:tc>
          <w:tcPr>
            <w:tcW w:w="5487" w:type="dxa"/>
            <w:shd w:val="clear" w:color="auto" w:fill="auto"/>
            <w:noWrap/>
            <w:vAlign w:val="bottom"/>
            <w:hideMark/>
          </w:tcPr>
          <w:p w14:paraId="65E71CA9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Continuous (meter)</w:t>
            </w:r>
          </w:p>
        </w:tc>
      </w:tr>
      <w:tr w:rsidR="00A01E9D" w:rsidRPr="008C1653" w14:paraId="7EB9594A" w14:textId="77777777" w:rsidTr="00C931EC">
        <w:trPr>
          <w:trHeight w:val="304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B66A614" w14:textId="77777777" w:rsidR="00A01E9D" w:rsidRPr="008C1653" w:rsidRDefault="00A01E9D" w:rsidP="00C93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 w:bidi="hi-IN"/>
              </w:rPr>
              <w:t>Site</w:t>
            </w:r>
          </w:p>
        </w:tc>
        <w:tc>
          <w:tcPr>
            <w:tcW w:w="5487" w:type="dxa"/>
            <w:shd w:val="clear" w:color="auto" w:fill="auto"/>
            <w:noWrap/>
            <w:vAlign w:val="bottom"/>
            <w:hideMark/>
          </w:tcPr>
          <w:p w14:paraId="1BFE1D5E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 </w:t>
            </w:r>
          </w:p>
        </w:tc>
      </w:tr>
      <w:tr w:rsidR="00A01E9D" w:rsidRPr="008C1653" w14:paraId="57C39AA4" w14:textId="77777777" w:rsidTr="00C931EC">
        <w:trPr>
          <w:trHeight w:val="304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7A36A4A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River depth</w:t>
            </w:r>
          </w:p>
        </w:tc>
        <w:tc>
          <w:tcPr>
            <w:tcW w:w="5487" w:type="dxa"/>
            <w:shd w:val="clear" w:color="auto" w:fill="auto"/>
            <w:noWrap/>
            <w:vAlign w:val="bottom"/>
            <w:hideMark/>
          </w:tcPr>
          <w:p w14:paraId="43315CD8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Continuous (meter)</w:t>
            </w:r>
          </w:p>
        </w:tc>
      </w:tr>
      <w:tr w:rsidR="00A01E9D" w:rsidRPr="008C1653" w14:paraId="5D05BEFC" w14:textId="77777777" w:rsidTr="00C931EC">
        <w:trPr>
          <w:trHeight w:val="304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6106D0F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River width</w:t>
            </w:r>
          </w:p>
        </w:tc>
        <w:tc>
          <w:tcPr>
            <w:tcW w:w="5487" w:type="dxa"/>
            <w:shd w:val="clear" w:color="auto" w:fill="auto"/>
            <w:noWrap/>
            <w:vAlign w:val="bottom"/>
            <w:hideMark/>
          </w:tcPr>
          <w:p w14:paraId="3F348602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Continuous (meter)</w:t>
            </w:r>
          </w:p>
        </w:tc>
      </w:tr>
      <w:tr w:rsidR="00A01E9D" w:rsidRPr="008C1653" w14:paraId="7F047008" w14:textId="77777777" w:rsidTr="00C931EC">
        <w:trPr>
          <w:trHeight w:val="304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07CB598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Substrate type</w:t>
            </w:r>
          </w:p>
        </w:tc>
        <w:tc>
          <w:tcPr>
            <w:tcW w:w="5487" w:type="dxa"/>
            <w:shd w:val="clear" w:color="auto" w:fill="auto"/>
            <w:noWrap/>
            <w:vAlign w:val="bottom"/>
            <w:hideMark/>
          </w:tcPr>
          <w:p w14:paraId="0B4F5F37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Categorical (S: sandy, C: clay, R: rocky)</w:t>
            </w:r>
          </w:p>
        </w:tc>
      </w:tr>
      <w:tr w:rsidR="00A01E9D" w:rsidRPr="008C1653" w14:paraId="021A4DCC" w14:textId="77777777" w:rsidTr="00C931EC">
        <w:trPr>
          <w:trHeight w:val="304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84AE5CE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Fishing</w:t>
            </w:r>
          </w:p>
        </w:tc>
        <w:tc>
          <w:tcPr>
            <w:tcW w:w="5487" w:type="dxa"/>
            <w:shd w:val="clear" w:color="auto" w:fill="auto"/>
            <w:noWrap/>
            <w:vAlign w:val="bottom"/>
            <w:hideMark/>
          </w:tcPr>
          <w:p w14:paraId="1C5EF644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Categorical (Number of fishing gears in each block)</w:t>
            </w:r>
          </w:p>
        </w:tc>
      </w:tr>
      <w:tr w:rsidR="00A01E9D" w:rsidRPr="008C1653" w14:paraId="17831CEF" w14:textId="77777777" w:rsidTr="00C931EC">
        <w:trPr>
          <w:trHeight w:val="304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3C56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Sand mining</w:t>
            </w:r>
          </w:p>
        </w:tc>
        <w:tc>
          <w:tcPr>
            <w:tcW w:w="54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960B" w14:textId="77777777" w:rsidR="00A01E9D" w:rsidRPr="008C1653" w:rsidRDefault="00A01E9D" w:rsidP="00C93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 w:bidi="hi-IN"/>
              </w:rPr>
              <w:t>Categorical (Number of mining in each block)</w:t>
            </w:r>
          </w:p>
        </w:tc>
      </w:tr>
    </w:tbl>
    <w:p w14:paraId="3AD3A234" w14:textId="77777777" w:rsidR="00A01E9D" w:rsidRPr="008C1653" w:rsidRDefault="00A01E9D" w:rsidP="001735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7E54D9" w14:textId="345622BB" w:rsidR="00E03CE0" w:rsidRPr="008C1653" w:rsidRDefault="00001324" w:rsidP="00E03CE0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506E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E03CE0" w:rsidRPr="008C1653">
        <w:rPr>
          <w:rFonts w:ascii="Times New Roman" w:hAnsi="Times New Roman" w:cs="Times New Roman"/>
          <w:sz w:val="24"/>
          <w:szCs w:val="24"/>
        </w:rPr>
        <w:t xml:space="preserve">: List of microsatellite loci screened for the genetic assessment. </w:t>
      </w:r>
      <w:r w:rsidR="00E03CE0" w:rsidRPr="008C165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E03CE0" w:rsidRPr="008C165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lymorphic; </w:t>
      </w:r>
      <w:r w:rsidR="00E03CE0" w:rsidRPr="008C165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E03CE0" w:rsidRPr="008C165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amplification; </w:t>
      </w:r>
      <w:r w:rsidR="00E03CE0" w:rsidRPr="008C165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E03CE0" w:rsidRPr="008C165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nomorphic; and </w:t>
      </w:r>
      <w:r w:rsidR="00E03CE0" w:rsidRPr="008C165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="00E03CE0" w:rsidRPr="008C1653">
        <w:rPr>
          <w:rFonts w:ascii="Times New Roman" w:eastAsia="Times New Roman" w:hAnsi="Times New Roman" w:cs="Times New Roman"/>
          <w:color w:val="000000"/>
          <w:sz w:val="24"/>
          <w:szCs w:val="24"/>
        </w:rPr>
        <w:t>Inconsistent allele</w:t>
      </w:r>
      <w:r w:rsidR="00A01E9D" w:rsidRPr="008C165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9287" w:type="dxa"/>
        <w:tblLook w:val="04A0" w:firstRow="1" w:lastRow="0" w:firstColumn="1" w:lastColumn="0" w:noHBand="0" w:noVBand="1"/>
      </w:tblPr>
      <w:tblGrid>
        <w:gridCol w:w="875"/>
        <w:gridCol w:w="1467"/>
        <w:gridCol w:w="2837"/>
        <w:gridCol w:w="1565"/>
        <w:gridCol w:w="2543"/>
      </w:tblGrid>
      <w:tr w:rsidR="00A01E9D" w:rsidRPr="008C1653" w14:paraId="102D09D1" w14:textId="77777777" w:rsidTr="00C931EC">
        <w:trPr>
          <w:trHeight w:val="289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1941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. No.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9705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us name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94CC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4B38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eat motif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9FF3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A01E9D" w:rsidRPr="008C1653" w14:paraId="3F821FBC" w14:textId="77777777" w:rsidTr="00C931EC">
        <w:trPr>
          <w:trHeight w:val="289"/>
        </w:trPr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56EB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2D7E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SR14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167D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alustri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797A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FC6A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" w:name="_Hlk73105855"/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rwal et al. 2014</w:t>
            </w:r>
            <w:bookmarkEnd w:id="4"/>
          </w:p>
        </w:tc>
      </w:tr>
      <w:tr w:rsidR="00A01E9D" w:rsidRPr="008C1653" w14:paraId="29EEE580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E085618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20DBDF0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SR12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2E075F8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alustri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6BE8143B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415D0E0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rwal et al. 2014</w:t>
            </w:r>
          </w:p>
        </w:tc>
      </w:tr>
      <w:tr w:rsidR="00A01E9D" w:rsidRPr="008C1653" w14:paraId="7C8A8EEC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CE72EA0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BF482C5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D68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14:paraId="4E49A6D1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acut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A91854D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14:paraId="3BB3D1F6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5" w:name="_Hlk73105862"/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tzSimmons et al. 2000 </w:t>
            </w:r>
            <w:bookmarkEnd w:id="5"/>
          </w:p>
        </w:tc>
      </w:tr>
      <w:tr w:rsidR="00A01E9D" w:rsidRPr="008C1653" w14:paraId="088DA44C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A99FBA7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05822B1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j16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0379ECB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johnstoni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30D397F5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vAlign w:val="center"/>
            <w:hideMark/>
          </w:tcPr>
          <w:p w14:paraId="40794D0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tzSimmons et al. 2000 </w:t>
            </w:r>
          </w:p>
        </w:tc>
      </w:tr>
      <w:tr w:rsidR="00A01E9D" w:rsidRPr="008C1653" w14:paraId="1E030EBB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CE4B068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2C50537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HDZ27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09F7D63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mindorensi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219A016E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2C3590D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6" w:name="_Hlk73105867"/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lo et al. 2014</w:t>
            </w:r>
            <w:bookmarkEnd w:id="6"/>
          </w:p>
        </w:tc>
      </w:tr>
      <w:tr w:rsidR="00A01E9D" w:rsidRPr="008C1653" w14:paraId="78946D42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658E85C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4BD6F5C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HDZ39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09EA8F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mindorensi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31C5840B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01677231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lo et al. 2014</w:t>
            </w:r>
          </w:p>
        </w:tc>
      </w:tr>
      <w:tr w:rsidR="00A01E9D" w:rsidRPr="008C1653" w14:paraId="2881920D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130644D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884D5EE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2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4B100452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082971B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6CEBAE1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7" w:name="_Hlk73105874"/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  <w:bookmarkEnd w:id="7"/>
          </w:p>
        </w:tc>
      </w:tr>
      <w:tr w:rsidR="00A01E9D" w:rsidRPr="008C1653" w14:paraId="4C5735E8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DCCC87B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433BC4D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14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4FCB907E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F73064B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-DI-TETRA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0AC540E5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</w:p>
        </w:tc>
      </w:tr>
      <w:tr w:rsidR="00A01E9D" w:rsidRPr="008C1653" w14:paraId="4202CE84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8BBDF45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A7139A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203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14BE72FF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oros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694E6F9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011C9EC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8" w:name="_Hlk73105883"/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es et al. 2008</w:t>
            </w:r>
            <w:bookmarkEnd w:id="8"/>
          </w:p>
        </w:tc>
      </w:tr>
      <w:tr w:rsidR="00A01E9D" w:rsidRPr="008C1653" w14:paraId="4BBE9331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0B98296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7D37142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208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35ACD6BB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oros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2B69C8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729EA8C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es et al. 2008</w:t>
            </w:r>
          </w:p>
        </w:tc>
      </w:tr>
      <w:tr w:rsidR="00A01E9D" w:rsidRPr="008C1653" w14:paraId="2DADCB63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921AD05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4BF77A13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7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7012FBE6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23568DF5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4A90BCF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</w:p>
        </w:tc>
      </w:tr>
      <w:tr w:rsidR="00A01E9D" w:rsidRPr="008C1653" w14:paraId="3B92355A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F605A45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2E7409F2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pP107 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34AE4C93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oros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1DBC7E11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633D23C5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es et al. 2008</w:t>
            </w:r>
          </w:p>
        </w:tc>
      </w:tr>
      <w:tr w:rsidR="00A01E9D" w:rsidRPr="008C1653" w14:paraId="4A6658AC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315900A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1D43C16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121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4B5E4F86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oros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C1DA4BD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1845D76E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es et al. 2008</w:t>
            </w:r>
          </w:p>
        </w:tc>
      </w:tr>
      <w:tr w:rsidR="00A01E9D" w:rsidRPr="008C1653" w14:paraId="51E1EA87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364A3C9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6EC4609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5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4147B65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729FC3E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20BEC6EB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</w:p>
        </w:tc>
      </w:tr>
      <w:tr w:rsidR="00A01E9D" w:rsidRPr="008C1653" w14:paraId="36EFA9E4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2EF2FFB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D10A27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6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5234EFB1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53DC31F1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4174BFD2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</w:p>
        </w:tc>
      </w:tr>
      <w:tr w:rsidR="00A01E9D" w:rsidRPr="008C1653" w14:paraId="1462F14D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3555810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1C20153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8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15D98ED5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5649444A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53CDAC97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</w:p>
        </w:tc>
      </w:tr>
      <w:tr w:rsidR="00A01E9D" w:rsidRPr="008C1653" w14:paraId="7691B481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2CFE5A6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CA9E08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_D07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4C168E7A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crocodil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1864C17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6C5E3E87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ira et al. 2010</w:t>
            </w:r>
          </w:p>
        </w:tc>
      </w:tr>
      <w:tr w:rsidR="00A01E9D" w:rsidRPr="008C1653" w14:paraId="5A0F7749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EC6B59E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83258DF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_E08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7E88411E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crocodil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C37217F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7A0CD9E1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ira et al. 2010</w:t>
            </w:r>
          </w:p>
        </w:tc>
      </w:tr>
      <w:tr w:rsidR="00A01E9D" w:rsidRPr="008C1653" w14:paraId="7D7034F4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E6010C0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66F586F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Di04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58A08D7D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poros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2260D538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77E092E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es et al. 2008</w:t>
            </w:r>
          </w:p>
        </w:tc>
      </w:tr>
      <w:tr w:rsidR="00A01E9D" w:rsidRPr="008C1653" w14:paraId="7CEC26D5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4AC65DB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74CC6E1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3220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61A7E83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oros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184054F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40CC693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es et al. 2008</w:t>
            </w:r>
          </w:p>
        </w:tc>
      </w:tr>
      <w:tr w:rsidR="00A01E9D" w:rsidRPr="008C1653" w14:paraId="2688AFC6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A9AC13A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DF38DAF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722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338F5495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oros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1CACA216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-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25D2E42F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es et al. 2008</w:t>
            </w:r>
          </w:p>
        </w:tc>
      </w:tr>
      <w:tr w:rsidR="00A01E9D" w:rsidRPr="008C1653" w14:paraId="6A8C1C9F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4CC0A75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2BA07F2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9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35CF6F6F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1F2C8B8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-TETRA-DI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0A0B320F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</w:p>
        </w:tc>
      </w:tr>
      <w:tr w:rsidR="00A01E9D" w:rsidRPr="008C1653" w14:paraId="61D06AC5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C33024A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BEB946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1401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47A8B36B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oros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2DF7E9B6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1ACDBCCB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es et al. 2008</w:t>
            </w:r>
          </w:p>
        </w:tc>
      </w:tr>
      <w:tr w:rsidR="00A01E9D" w:rsidRPr="008C1653" w14:paraId="4E6C4FE2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39CFC28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882564A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309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0B34FA8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oros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0A7ABB06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21658356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es et al. 2008</w:t>
            </w:r>
          </w:p>
        </w:tc>
      </w:tr>
      <w:tr w:rsidR="00A01E9D" w:rsidRPr="008C1653" w14:paraId="571745A5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C41828B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6839E87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E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098BCA9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sinensi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E8A4A2E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2A4C95B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 et al. 2011</w:t>
            </w:r>
          </w:p>
        </w:tc>
      </w:tr>
      <w:tr w:rsidR="00A01E9D" w:rsidRPr="008C1653" w14:paraId="4F63EA1F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2D7BA70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191818F5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1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4C82204E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371E3E1B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-DI-DI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1E416F9F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</w:p>
        </w:tc>
      </w:tr>
      <w:tr w:rsidR="00A01E9D" w:rsidRPr="008C1653" w14:paraId="78C508F2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7198C6A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A2CA097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11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5D1991C7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38FA5FBA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-DI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783733A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</w:p>
        </w:tc>
      </w:tr>
      <w:tr w:rsidR="00A01E9D" w:rsidRPr="008C1653" w14:paraId="487C7B29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9F51B2F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B20A9E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15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7F21BB01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C10244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224B941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</w:p>
        </w:tc>
      </w:tr>
      <w:tr w:rsidR="00A01E9D" w:rsidRPr="008C1653" w14:paraId="56F349FD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A8DC110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B34759A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18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06907947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6F895495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-DI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027ED663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</w:p>
        </w:tc>
      </w:tr>
      <w:tr w:rsidR="00A01E9D" w:rsidRPr="008C1653" w14:paraId="48F99DD0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E6A4754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5E3F38E1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SR13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3A76080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alustri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5D1DAFEE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56F325AF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rwal et al. 2014</w:t>
            </w:r>
          </w:p>
        </w:tc>
      </w:tr>
      <w:tr w:rsidR="00A01E9D" w:rsidRPr="008C1653" w14:paraId="47538AF5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B281C57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3CD3FF09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SR19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2BEBD669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palustri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118D415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730FFC6B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rwal et al. 2014</w:t>
            </w:r>
          </w:p>
        </w:tc>
      </w:tr>
      <w:tr w:rsidR="00A01E9D" w:rsidRPr="008C1653" w14:paraId="2FE8BCB2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B06BD08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7C8EC88D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HDZ35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CB0B1C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mindorensi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19FD535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1BC356E1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lo et al. 2014</w:t>
            </w:r>
          </w:p>
        </w:tc>
      </w:tr>
      <w:tr w:rsidR="00A01E9D" w:rsidRPr="008C1653" w14:paraId="21B146B9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E9BD308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AFB8FA2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_16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6FC1F66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. gangeticus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7F165189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1642F4AD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gayya et al. 2013</w:t>
            </w:r>
          </w:p>
        </w:tc>
      </w:tr>
      <w:tr w:rsidR="00A01E9D" w:rsidRPr="008C1653" w14:paraId="035D294C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8F2F1B0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B2EB58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j119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9F76FB6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johnstoni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4485674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4CD786DA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tzSimmons et al. 2000 </w:t>
            </w:r>
          </w:p>
        </w:tc>
      </w:tr>
      <w:tr w:rsidR="00A01E9D" w:rsidRPr="008C1653" w14:paraId="6887C00B" w14:textId="77777777" w:rsidTr="00C931EC">
        <w:trPr>
          <w:trHeight w:val="289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80602C1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14:paraId="09A47E28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-l14</w:t>
            </w:r>
          </w:p>
        </w:tc>
        <w:tc>
          <w:tcPr>
            <w:tcW w:w="2837" w:type="dxa"/>
            <w:shd w:val="clear" w:color="auto" w:fill="auto"/>
            <w:noWrap/>
            <w:vAlign w:val="bottom"/>
            <w:hideMark/>
          </w:tcPr>
          <w:p w14:paraId="0688886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yacare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3EE63A1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214ED680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shalk et al. 2006</w:t>
            </w:r>
          </w:p>
        </w:tc>
      </w:tr>
      <w:tr w:rsidR="00A01E9D" w:rsidRPr="008C1653" w14:paraId="2EA2E9A4" w14:textId="77777777" w:rsidTr="00C931EC">
        <w:trPr>
          <w:trHeight w:val="289"/>
        </w:trPr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5424" w14:textId="77777777" w:rsidR="00A01E9D" w:rsidRPr="008C1653" w:rsidRDefault="00A01E9D" w:rsidP="00C931E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C35E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23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C244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. schlegelii</w:t>
            </w:r>
            <w:r w:rsidRPr="008C1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91BC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837A" w14:textId="77777777" w:rsidR="00A01E9D" w:rsidRPr="008C1653" w:rsidRDefault="00A01E9D" w:rsidP="00C931E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16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 et al. 2004</w:t>
            </w:r>
          </w:p>
        </w:tc>
      </w:tr>
    </w:tbl>
    <w:p w14:paraId="5EB69D36" w14:textId="77777777" w:rsidR="00A01E9D" w:rsidRPr="008C1653" w:rsidRDefault="00A01E9D" w:rsidP="00E03C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255B07" w14:textId="77777777" w:rsidR="00173598" w:rsidRPr="008C1653" w:rsidRDefault="00173598" w:rsidP="00A025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51A29B" w14:textId="77777777" w:rsidR="00D033A3" w:rsidRPr="008C1653" w:rsidRDefault="00D033A3" w:rsidP="00D033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5B59FA" w14:textId="77777777" w:rsidR="00D033A3" w:rsidRPr="008C1653" w:rsidRDefault="00D033A3" w:rsidP="00D033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2265E6" w14:textId="77777777" w:rsidR="00D033A3" w:rsidRPr="008C1653" w:rsidRDefault="00D033A3" w:rsidP="00D033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3E036D" w14:textId="77777777" w:rsidR="00D033A3" w:rsidRPr="008C1653" w:rsidRDefault="00D033A3" w:rsidP="00D43394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628606" w14:textId="77777777" w:rsidR="00057038" w:rsidRPr="008C1653" w:rsidRDefault="00057038">
      <w:pPr>
        <w:rPr>
          <w:rFonts w:ascii="Times New Roman" w:hAnsi="Times New Roman" w:cs="Times New Roman"/>
          <w:sz w:val="24"/>
          <w:szCs w:val="24"/>
        </w:rPr>
      </w:pPr>
    </w:p>
    <w:sectPr w:rsidR="00057038" w:rsidRPr="008C1653" w:rsidSect="00793DD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11F41B" w14:textId="77777777" w:rsidR="00B6112D" w:rsidRDefault="00B6112D" w:rsidP="006C1FB6">
      <w:pPr>
        <w:spacing w:after="0" w:line="240" w:lineRule="auto"/>
      </w:pPr>
      <w:r>
        <w:separator/>
      </w:r>
    </w:p>
  </w:endnote>
  <w:endnote w:type="continuationSeparator" w:id="0">
    <w:p w14:paraId="56A5F56C" w14:textId="77777777" w:rsidR="00B6112D" w:rsidRDefault="00B6112D" w:rsidP="006C1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49D1FB" w14:textId="77777777" w:rsidR="00001324" w:rsidRDefault="000013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2173B" w14:textId="77777777" w:rsidR="00001324" w:rsidRDefault="0000132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6EF6CC" w14:textId="77777777" w:rsidR="00001324" w:rsidRDefault="000013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E57A6" w14:textId="77777777" w:rsidR="00B6112D" w:rsidRDefault="00B6112D" w:rsidP="006C1FB6">
      <w:pPr>
        <w:spacing w:after="0" w:line="240" w:lineRule="auto"/>
      </w:pPr>
      <w:r>
        <w:separator/>
      </w:r>
    </w:p>
  </w:footnote>
  <w:footnote w:type="continuationSeparator" w:id="0">
    <w:p w14:paraId="0D1F7705" w14:textId="77777777" w:rsidR="00B6112D" w:rsidRDefault="00B6112D" w:rsidP="006C1F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EE93B5" w14:textId="77777777" w:rsidR="00001324" w:rsidRDefault="0000132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53749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207873" w14:textId="27CA490D" w:rsidR="00001324" w:rsidRDefault="00001324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3D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2456BA" w14:textId="77777777" w:rsidR="00001324" w:rsidRDefault="0000132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374DDF" w14:textId="77777777" w:rsidR="00001324" w:rsidRDefault="00001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Mzc3sDQwNzMyMzFV0lEKTi0uzszPAykwNK4FAKppZ5UtAAAA"/>
  </w:docVars>
  <w:rsids>
    <w:rsidRoot w:val="00D43394"/>
    <w:rsid w:val="00001324"/>
    <w:rsid w:val="000455CC"/>
    <w:rsid w:val="00057038"/>
    <w:rsid w:val="000A081C"/>
    <w:rsid w:val="000C1499"/>
    <w:rsid w:val="000C1932"/>
    <w:rsid w:val="001506E2"/>
    <w:rsid w:val="00173598"/>
    <w:rsid w:val="001E0385"/>
    <w:rsid w:val="001F5E90"/>
    <w:rsid w:val="00251676"/>
    <w:rsid w:val="00257C19"/>
    <w:rsid w:val="002742A2"/>
    <w:rsid w:val="002B2A46"/>
    <w:rsid w:val="00325744"/>
    <w:rsid w:val="00415A3E"/>
    <w:rsid w:val="0056545A"/>
    <w:rsid w:val="005B4C6F"/>
    <w:rsid w:val="005D785D"/>
    <w:rsid w:val="005F4628"/>
    <w:rsid w:val="006327E2"/>
    <w:rsid w:val="006C1FB6"/>
    <w:rsid w:val="006D2B31"/>
    <w:rsid w:val="00793567"/>
    <w:rsid w:val="00793DDE"/>
    <w:rsid w:val="0082562A"/>
    <w:rsid w:val="00866284"/>
    <w:rsid w:val="008C1653"/>
    <w:rsid w:val="00931EAC"/>
    <w:rsid w:val="00964AEB"/>
    <w:rsid w:val="009A07C4"/>
    <w:rsid w:val="009B0A69"/>
    <w:rsid w:val="00A01E9D"/>
    <w:rsid w:val="00A025DD"/>
    <w:rsid w:val="00B6112D"/>
    <w:rsid w:val="00B7217A"/>
    <w:rsid w:val="00B77694"/>
    <w:rsid w:val="00BD385E"/>
    <w:rsid w:val="00C931EC"/>
    <w:rsid w:val="00CC3693"/>
    <w:rsid w:val="00CD2DB3"/>
    <w:rsid w:val="00D033A3"/>
    <w:rsid w:val="00D06D57"/>
    <w:rsid w:val="00D43394"/>
    <w:rsid w:val="00D97A8C"/>
    <w:rsid w:val="00DB4C01"/>
    <w:rsid w:val="00DF520F"/>
    <w:rsid w:val="00E03CE0"/>
    <w:rsid w:val="00E60ECB"/>
    <w:rsid w:val="00F01BBF"/>
    <w:rsid w:val="00F23520"/>
    <w:rsid w:val="00F510D2"/>
    <w:rsid w:val="00F74F10"/>
    <w:rsid w:val="00FC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AEBF5"/>
  <w15:chartTrackingRefBased/>
  <w15:docId w15:val="{D88BDAE5-EABE-40CD-AAEF-417AB246D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US" w:eastAsia="ko-KR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394"/>
    <w:pPr>
      <w:spacing w:after="200" w:line="276" w:lineRule="auto"/>
    </w:pPr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D57"/>
    <w:pPr>
      <w:spacing w:after="160" w:line="259" w:lineRule="auto"/>
      <w:ind w:left="720"/>
      <w:contextualSpacing/>
    </w:pPr>
    <w:rPr>
      <w:szCs w:val="20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6C1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FB6"/>
    <w:rPr>
      <w:rFonts w:eastAsiaTheme="minorHAnsi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6C1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FB6"/>
    <w:rPr>
      <w:rFonts w:eastAsiaTheme="minorHAnsi"/>
      <w:szCs w:val="22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8C1653"/>
  </w:style>
  <w:style w:type="paragraph" w:styleId="Revision">
    <w:name w:val="Revision"/>
    <w:hidden/>
    <w:uiPriority w:val="99"/>
    <w:semiHidden/>
    <w:rsid w:val="009A07C4"/>
    <w:pPr>
      <w:spacing w:after="0" w:line="240" w:lineRule="auto"/>
    </w:pPr>
    <w:rPr>
      <w:rFonts w:eastAsiaTheme="minorHAnsi"/>
      <w:szCs w:val="22"/>
      <w:lang w:eastAsia="en-US" w:bidi="ar-SA"/>
    </w:rPr>
  </w:style>
  <w:style w:type="table" w:styleId="TableGrid">
    <w:name w:val="Table Grid"/>
    <w:basedOn w:val="TableNormal"/>
    <w:uiPriority w:val="39"/>
    <w:rsid w:val="009A07C4"/>
    <w:pPr>
      <w:spacing w:after="0" w:line="240" w:lineRule="auto"/>
    </w:pPr>
    <w:rPr>
      <w:rFonts w:eastAsiaTheme="minorHAnsi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inul.hussain@gmail.com" TargetMode="External"/><Relationship Id="rId13" Type="http://schemas.openxmlformats.org/officeDocument/2006/relationships/image" Target="media/image3.jpe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mailto:ruchi@wii.gov.in" TargetMode="Externa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mailto:ainul.hussain@gmail.com" TargetMode="External"/><Relationship Id="rId11" Type="http://schemas.openxmlformats.org/officeDocument/2006/relationships/image" Target="media/image1.jpe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chart" Target="charts/chart2.xml"/><Relationship Id="rId19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image" Target="media/image4.jpe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CHAMBAL%20PROJECT\MS\Mugger\supporting%20info%20mugger%20demographic%20geneti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CHAMBAL%20PROJECT\MS\Mugger\supporting%20info%20mugger%20demographic%20genetic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59572905126649"/>
          <c:y val="4.4374579076895966E-2"/>
          <c:w val="0.73727927541583782"/>
          <c:h val="0.75578938424063902"/>
        </c:manualLayout>
      </c:layout>
      <c:lineChart>
        <c:grouping val="standard"/>
        <c:varyColors val="0"/>
        <c:ser>
          <c:idx val="0"/>
          <c:order val="0"/>
          <c:tx>
            <c:strRef>
              <c:f>Population_data!$I$28</c:f>
              <c:strCache>
                <c:ptCount val="1"/>
                <c:pt idx="0">
                  <c:v>Total count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noFill/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numRef>
              <c:f>Population_data!$A$29:$A$45</c:f>
              <c:numCache>
                <c:formatCode>General</c:formatCode>
                <c:ptCount val="17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</c:numCache>
            </c:numRef>
          </c:cat>
          <c:val>
            <c:numRef>
              <c:f>Population_data!$I$29:$I$45</c:f>
              <c:numCache>
                <c:formatCode>General</c:formatCode>
                <c:ptCount val="17"/>
                <c:pt idx="0">
                  <c:v>124</c:v>
                </c:pt>
                <c:pt idx="1">
                  <c:v>128</c:v>
                </c:pt>
                <c:pt idx="2">
                  <c:v>140</c:v>
                </c:pt>
                <c:pt idx="3">
                  <c:v>159</c:v>
                </c:pt>
                <c:pt idx="4">
                  <c:v>194</c:v>
                </c:pt>
                <c:pt idx="5">
                  <c:v>219</c:v>
                </c:pt>
                <c:pt idx="6">
                  <c:v>226</c:v>
                </c:pt>
                <c:pt idx="7">
                  <c:v>301</c:v>
                </c:pt>
                <c:pt idx="8">
                  <c:v>311</c:v>
                </c:pt>
                <c:pt idx="9">
                  <c:v>295</c:v>
                </c:pt>
                <c:pt idx="10">
                  <c:v>356</c:v>
                </c:pt>
                <c:pt idx="11">
                  <c:v>390</c:v>
                </c:pt>
                <c:pt idx="12">
                  <c:v>402</c:v>
                </c:pt>
                <c:pt idx="13">
                  <c:v>454</c:v>
                </c:pt>
                <c:pt idx="14">
                  <c:v>562</c:v>
                </c:pt>
                <c:pt idx="15">
                  <c:v>613</c:v>
                </c:pt>
                <c:pt idx="16">
                  <c:v>7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770-4535-8142-8EDDA107B4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96536128"/>
        <c:axId val="1296532320"/>
      </c:lineChart>
      <c:lineChart>
        <c:grouping val="standard"/>
        <c:varyColors val="0"/>
        <c:ser>
          <c:idx val="1"/>
          <c:order val="1"/>
          <c:tx>
            <c:strRef>
              <c:f>Population_data!$J$28</c:f>
              <c:strCache>
                <c:ptCount val="1"/>
                <c:pt idx="0">
                  <c:v>RDI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val>
            <c:numRef>
              <c:f>Population_data!$J$29:$J$45</c:f>
              <c:numCache>
                <c:formatCode>0.00</c:formatCode>
                <c:ptCount val="17"/>
                <c:pt idx="0">
                  <c:v>0.3139240506329114</c:v>
                </c:pt>
                <c:pt idx="1">
                  <c:v>0.32405063291139241</c:v>
                </c:pt>
                <c:pt idx="2">
                  <c:v>0.35443037974683544</c:v>
                </c:pt>
                <c:pt idx="3">
                  <c:v>0.40253164556962023</c:v>
                </c:pt>
                <c:pt idx="4">
                  <c:v>0.45647058823529413</c:v>
                </c:pt>
                <c:pt idx="5">
                  <c:v>0.50344827586206897</c:v>
                </c:pt>
                <c:pt idx="6">
                  <c:v>0.51954022988505744</c:v>
                </c:pt>
                <c:pt idx="7">
                  <c:v>0.7</c:v>
                </c:pt>
                <c:pt idx="8">
                  <c:v>0.73176470588235298</c:v>
                </c:pt>
                <c:pt idx="9">
                  <c:v>0.74683544303797467</c:v>
                </c:pt>
                <c:pt idx="10">
                  <c:v>0.90126582278481016</c:v>
                </c:pt>
                <c:pt idx="11">
                  <c:v>0.89655172413793105</c:v>
                </c:pt>
                <c:pt idx="12">
                  <c:v>0.92413793103448272</c:v>
                </c:pt>
                <c:pt idx="13">
                  <c:v>0.95578947368421052</c:v>
                </c:pt>
                <c:pt idx="14">
                  <c:v>1.2919540229885058</c:v>
                </c:pt>
                <c:pt idx="15">
                  <c:v>1.2459349593495934</c:v>
                </c:pt>
                <c:pt idx="16">
                  <c:v>1.4349593495934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770-4535-8142-8EDDA107B4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96533408"/>
        <c:axId val="1296535040"/>
      </c:lineChart>
      <c:catAx>
        <c:axId val="1296536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6532320"/>
        <c:crosses val="autoZero"/>
        <c:auto val="1"/>
        <c:lblAlgn val="ctr"/>
        <c:lblOffset val="100"/>
        <c:tickLblSkip val="2"/>
        <c:tickMarkSkip val="2"/>
        <c:noMultiLvlLbl val="0"/>
      </c:catAx>
      <c:valAx>
        <c:axId val="12965323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</a:rPr>
                  <a:t>Number</a:t>
                </a:r>
                <a:r>
                  <a:rPr lang="en-US" sz="1000" baseline="0">
                    <a:solidFill>
                      <a:sysClr val="windowText" lastClr="000000"/>
                    </a:solidFill>
                  </a:rPr>
                  <a:t> of mugger</a:t>
                </a:r>
                <a:endParaRPr lang="en-US" sz="100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2.872896063650764E-2"/>
              <c:y val="0.270568144047496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6536128"/>
        <c:crosses val="autoZero"/>
        <c:crossBetween val="between"/>
      </c:valAx>
      <c:valAx>
        <c:axId val="129653504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Relative density index (RDI)</a:t>
                </a:r>
              </a:p>
            </c:rich>
          </c:tx>
          <c:layout>
            <c:manualLayout>
              <c:xMode val="edge"/>
              <c:yMode val="edge"/>
              <c:x val="0.93895200835152826"/>
              <c:y val="0.208950532384325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6533408"/>
        <c:crosses val="max"/>
        <c:crossBetween val="between"/>
      </c:valAx>
      <c:catAx>
        <c:axId val="1296533408"/>
        <c:scaling>
          <c:orientation val="minMax"/>
        </c:scaling>
        <c:delete val="1"/>
        <c:axPos val="b"/>
        <c:majorTickMark val="out"/>
        <c:minorTickMark val="none"/>
        <c:tickLblPos val="nextTo"/>
        <c:crossAx val="129653504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694870970175629"/>
          <c:y val="5.2426405332426936E-2"/>
          <c:w val="0.3366117907727495"/>
          <c:h val="6.26191959817972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801166189453596E-2"/>
          <c:y val="3.6303630363036306E-2"/>
          <c:w val="0.79801322774994032"/>
          <c:h val="0.81715080169434262"/>
        </c:manualLayout>
      </c:layout>
      <c:scatterChart>
        <c:scatterStyle val="lineMarker"/>
        <c:varyColors val="0"/>
        <c:ser>
          <c:idx val="0"/>
          <c:order val="0"/>
          <c:tx>
            <c:v>Years+'Populatin trend calc'!$A$28:$A$44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7896273264137436E-2"/>
                  <c:y val="-0.2400771809464410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Populatin trend calc'!$A$29:$A$45</c:f>
              <c:numCache>
                <c:formatCode>General</c:formatCode>
                <c:ptCount val="17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</c:numCache>
            </c:numRef>
          </c:xVal>
          <c:yVal>
            <c:numRef>
              <c:f>'Populatin trend calc'!$L$29:$L$45</c:f>
              <c:numCache>
                <c:formatCode>General</c:formatCode>
                <c:ptCount val="17"/>
                <c:pt idx="0">
                  <c:v>-1.1586041992960849</c:v>
                </c:pt>
                <c:pt idx="1">
                  <c:v>-1.1268555009815047</c:v>
                </c:pt>
                <c:pt idx="2">
                  <c:v>-1.0372433422918175</c:v>
                </c:pt>
                <c:pt idx="3">
                  <c:v>-0.90998156268089037</c:v>
                </c:pt>
                <c:pt idx="4">
                  <c:v>-0.78423100986108862</c:v>
                </c:pt>
                <c:pt idx="5">
                  <c:v>-0.68627430127218325</c:v>
                </c:pt>
                <c:pt idx="6">
                  <c:v>-0.65481103181639833</c:v>
                </c:pt>
                <c:pt idx="7">
                  <c:v>-0.35667494393873245</c:v>
                </c:pt>
                <c:pt idx="8">
                  <c:v>-0.31229625674518263</c:v>
                </c:pt>
                <c:pt idx="9">
                  <c:v>-0.29191040856130207</c:v>
                </c:pt>
                <c:pt idx="10">
                  <c:v>-0.10395503404909139</c:v>
                </c:pt>
                <c:pt idx="11">
                  <c:v>-0.10919929196499197</c:v>
                </c:pt>
                <c:pt idx="12">
                  <c:v>-7.8893942469663081E-2</c:v>
                </c:pt>
                <c:pt idx="13">
                  <c:v>4.2751166952663906E-2</c:v>
                </c:pt>
                <c:pt idx="14">
                  <c:v>0.25615581880500704</c:v>
                </c:pt>
                <c:pt idx="15">
                  <c:v>0.30816060379532156</c:v>
                </c:pt>
                <c:pt idx="16">
                  <c:v>0.437884079823622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FEF-4C59-9F89-7853676797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6536672"/>
        <c:axId val="1300391664"/>
      </c:scatterChart>
      <c:valAx>
        <c:axId val="1296536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0391664"/>
        <c:crosses val="autoZero"/>
        <c:crossBetween val="midCat"/>
      </c:valAx>
      <c:valAx>
        <c:axId val="1300391664"/>
        <c:scaling>
          <c:orientation val="minMax"/>
          <c:max val="1.5"/>
          <c:min val="-1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Ln RDI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6536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249</Words>
  <Characters>712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Sharma</dc:creator>
  <cp:keywords/>
  <dc:description/>
  <cp:lastModifiedBy>Asha Mol S.P.</cp:lastModifiedBy>
  <cp:revision>4</cp:revision>
  <dcterms:created xsi:type="dcterms:W3CDTF">2024-03-19T03:11:00Z</dcterms:created>
  <dcterms:modified xsi:type="dcterms:W3CDTF">2024-03-25T02:16:00Z</dcterms:modified>
</cp:coreProperties>
</file>